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657225" w14:textId="2A526937" w:rsidR="00FA1264" w:rsidRPr="002D4E22" w:rsidRDefault="00245174" w:rsidP="00FA1264">
      <w:pPr>
        <w:jc w:val="center"/>
        <w:rPr>
          <w:rFonts w:ascii="Times New Roman" w:hAnsi="Times New Roman" w:cs="Times New Roman"/>
          <w:sz w:val="24"/>
          <w:szCs w:val="24"/>
        </w:rPr>
      </w:pPr>
      <w:r w:rsidRPr="007D69CC">
        <w:rPr>
          <w:rFonts w:asciiTheme="majorBidi" w:hAnsiTheme="majorBidi" w:cstheme="majorBidi"/>
          <w:b/>
          <w:bCs/>
          <w:sz w:val="24"/>
          <w:szCs w:val="24"/>
          <w:lang w:val="en-US"/>
        </w:rPr>
        <w:t>S1 Table. Number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s</w:t>
      </w:r>
      <w:r w:rsidRPr="007D69CC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and percentage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s</w:t>
      </w:r>
      <w:r w:rsidRPr="007D69CC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of </w:t>
      </w:r>
      <w:r w:rsidRPr="005D1CF0">
        <w:rPr>
          <w:rFonts w:asciiTheme="majorBidi" w:hAnsiTheme="majorBidi" w:cstheme="majorBidi"/>
          <w:b/>
          <w:bCs/>
          <w:i/>
          <w:iCs/>
          <w:sz w:val="24"/>
          <w:szCs w:val="24"/>
          <w:lang w:val="en-US"/>
        </w:rPr>
        <w:t>Hyalomma spp.</w:t>
      </w:r>
      <w:r w:rsidRPr="007D69CC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tick bites </w:t>
      </w:r>
      <w:r w:rsidR="00C721DF">
        <w:rPr>
          <w:rFonts w:asciiTheme="majorBidi" w:hAnsiTheme="majorBidi" w:cstheme="majorBidi"/>
          <w:b/>
          <w:bCs/>
          <w:sz w:val="24"/>
          <w:szCs w:val="24"/>
          <w:lang w:val="en-US"/>
        </w:rPr>
        <w:t>o</w:t>
      </w:r>
      <w:r w:rsidRPr="007D69CC">
        <w:rPr>
          <w:rFonts w:asciiTheme="majorBidi" w:hAnsiTheme="majorBidi" w:cstheme="majorBidi"/>
          <w:b/>
          <w:bCs/>
          <w:sz w:val="24"/>
          <w:szCs w:val="24"/>
          <w:lang w:val="en-US"/>
        </w:rPr>
        <w:t>n humans in Türkiye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920"/>
        <w:gridCol w:w="1020"/>
        <w:gridCol w:w="1282"/>
      </w:tblGrid>
      <w:tr w:rsidR="00FA1264" w:rsidRPr="002D4E22" w14:paraId="5451B07C" w14:textId="77777777" w:rsidTr="002624E7">
        <w:trPr>
          <w:trHeight w:val="285"/>
          <w:jc w:val="center"/>
        </w:trPr>
        <w:tc>
          <w:tcPr>
            <w:tcW w:w="3920" w:type="dxa"/>
            <w:noWrap/>
          </w:tcPr>
          <w:p w14:paraId="2DE4B481" w14:textId="3A86A630" w:rsidR="00FA1264" w:rsidRPr="002D4E22" w:rsidRDefault="00FA1264" w:rsidP="00FA12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1020" w:type="dxa"/>
            <w:noWrap/>
          </w:tcPr>
          <w:p w14:paraId="39ED9540" w14:textId="469DFC62" w:rsidR="00FA1264" w:rsidRPr="002D4E22" w:rsidRDefault="00FA1264" w:rsidP="00FA12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792473">
              <w:rPr>
                <w:rFonts w:ascii="Times New Roman" w:hAnsi="Times New Roman" w:cs="Times New Roman"/>
                <w:sz w:val="24"/>
                <w:szCs w:val="24"/>
              </w:rPr>
              <w:t>umber</w:t>
            </w:r>
          </w:p>
        </w:tc>
        <w:tc>
          <w:tcPr>
            <w:tcW w:w="1282" w:type="dxa"/>
            <w:noWrap/>
          </w:tcPr>
          <w:p w14:paraId="6A8390AA" w14:textId="03677939" w:rsidR="00FA1264" w:rsidRPr="002D4E22" w:rsidRDefault="00FA1264" w:rsidP="00FA12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Percentage</w:t>
            </w:r>
          </w:p>
        </w:tc>
      </w:tr>
      <w:tr w:rsidR="002624E7" w:rsidRPr="002D4E22" w14:paraId="2100D19D" w14:textId="77777777" w:rsidTr="002624E7">
        <w:trPr>
          <w:trHeight w:val="285"/>
          <w:jc w:val="center"/>
        </w:trPr>
        <w:tc>
          <w:tcPr>
            <w:tcW w:w="3920" w:type="dxa"/>
            <w:noWrap/>
            <w:hideMark/>
          </w:tcPr>
          <w:p w14:paraId="0E82C5E4" w14:textId="77777777" w:rsidR="002624E7" w:rsidRPr="002D4E22" w:rsidRDefault="002624E7" w:rsidP="002624E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4E2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alomma</w:t>
            </w: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 xml:space="preserve"> spp.</w:t>
            </w:r>
          </w:p>
        </w:tc>
        <w:tc>
          <w:tcPr>
            <w:tcW w:w="1020" w:type="dxa"/>
            <w:noWrap/>
            <w:hideMark/>
          </w:tcPr>
          <w:p w14:paraId="49EE681C" w14:textId="77777777" w:rsidR="002624E7" w:rsidRPr="002D4E22" w:rsidRDefault="002624E7" w:rsidP="002624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4196</w:t>
            </w:r>
          </w:p>
        </w:tc>
        <w:tc>
          <w:tcPr>
            <w:tcW w:w="1282" w:type="dxa"/>
            <w:noWrap/>
            <w:hideMark/>
          </w:tcPr>
          <w:p w14:paraId="5A1CE16C" w14:textId="34F7E36C" w:rsidR="002624E7" w:rsidRPr="002D4E22" w:rsidRDefault="002624E7" w:rsidP="002624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17%</w:t>
            </w:r>
          </w:p>
        </w:tc>
      </w:tr>
      <w:tr w:rsidR="002624E7" w:rsidRPr="002D4E22" w14:paraId="72493808" w14:textId="77777777" w:rsidTr="002624E7">
        <w:trPr>
          <w:trHeight w:val="285"/>
          <w:jc w:val="center"/>
        </w:trPr>
        <w:tc>
          <w:tcPr>
            <w:tcW w:w="3920" w:type="dxa"/>
            <w:noWrap/>
            <w:hideMark/>
          </w:tcPr>
          <w:p w14:paraId="377644A9" w14:textId="77777777" w:rsidR="002624E7" w:rsidRPr="002D4E22" w:rsidRDefault="002624E7" w:rsidP="00262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alomma</w:t>
            </w: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 xml:space="preserve"> larvae</w:t>
            </w:r>
          </w:p>
        </w:tc>
        <w:tc>
          <w:tcPr>
            <w:tcW w:w="1020" w:type="dxa"/>
            <w:noWrap/>
            <w:hideMark/>
          </w:tcPr>
          <w:p w14:paraId="4F34CBF4" w14:textId="77777777" w:rsidR="002624E7" w:rsidRPr="002D4E22" w:rsidRDefault="002624E7" w:rsidP="002624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308</w:t>
            </w:r>
          </w:p>
        </w:tc>
        <w:tc>
          <w:tcPr>
            <w:tcW w:w="1282" w:type="dxa"/>
            <w:noWrap/>
            <w:hideMark/>
          </w:tcPr>
          <w:p w14:paraId="37813133" w14:textId="39D9AE32" w:rsidR="002624E7" w:rsidRPr="002D4E22" w:rsidRDefault="002624E7" w:rsidP="002624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1%</w:t>
            </w:r>
          </w:p>
        </w:tc>
      </w:tr>
      <w:tr w:rsidR="002624E7" w:rsidRPr="002D4E22" w14:paraId="28277B1D" w14:textId="77777777" w:rsidTr="002624E7">
        <w:trPr>
          <w:trHeight w:val="285"/>
          <w:jc w:val="center"/>
        </w:trPr>
        <w:tc>
          <w:tcPr>
            <w:tcW w:w="3920" w:type="dxa"/>
            <w:noWrap/>
            <w:hideMark/>
          </w:tcPr>
          <w:p w14:paraId="7DF7882F" w14:textId="77777777" w:rsidR="002624E7" w:rsidRPr="002D4E22" w:rsidRDefault="002624E7" w:rsidP="00262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alomma</w:t>
            </w: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 xml:space="preserve"> nymph</w:t>
            </w:r>
          </w:p>
        </w:tc>
        <w:tc>
          <w:tcPr>
            <w:tcW w:w="1020" w:type="dxa"/>
            <w:noWrap/>
            <w:hideMark/>
          </w:tcPr>
          <w:p w14:paraId="1C3067E4" w14:textId="77777777" w:rsidR="002624E7" w:rsidRPr="002D4E22" w:rsidRDefault="002624E7" w:rsidP="002624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11900</w:t>
            </w:r>
          </w:p>
        </w:tc>
        <w:tc>
          <w:tcPr>
            <w:tcW w:w="1282" w:type="dxa"/>
            <w:noWrap/>
            <w:hideMark/>
          </w:tcPr>
          <w:p w14:paraId="080E5033" w14:textId="69DACE4B" w:rsidR="002624E7" w:rsidRPr="002D4E22" w:rsidRDefault="002624E7" w:rsidP="002624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47%</w:t>
            </w:r>
          </w:p>
        </w:tc>
      </w:tr>
      <w:tr w:rsidR="002624E7" w:rsidRPr="002D4E22" w14:paraId="762F259B" w14:textId="77777777" w:rsidTr="002624E7">
        <w:trPr>
          <w:trHeight w:val="285"/>
          <w:jc w:val="center"/>
        </w:trPr>
        <w:tc>
          <w:tcPr>
            <w:tcW w:w="3920" w:type="dxa"/>
            <w:noWrap/>
            <w:hideMark/>
          </w:tcPr>
          <w:p w14:paraId="0DAABF0F" w14:textId="77777777" w:rsidR="002624E7" w:rsidRPr="002D4E22" w:rsidRDefault="002624E7" w:rsidP="002624E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. marginatum</w:t>
            </w:r>
          </w:p>
        </w:tc>
        <w:tc>
          <w:tcPr>
            <w:tcW w:w="1020" w:type="dxa"/>
            <w:noWrap/>
            <w:hideMark/>
          </w:tcPr>
          <w:p w14:paraId="6A706CC7" w14:textId="77777777" w:rsidR="002624E7" w:rsidRPr="002D4E22" w:rsidRDefault="002624E7" w:rsidP="002624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4599</w:t>
            </w:r>
          </w:p>
        </w:tc>
        <w:tc>
          <w:tcPr>
            <w:tcW w:w="1282" w:type="dxa"/>
            <w:noWrap/>
            <w:hideMark/>
          </w:tcPr>
          <w:p w14:paraId="7609EF52" w14:textId="60472936" w:rsidR="002624E7" w:rsidRPr="002D4E22" w:rsidRDefault="002624E7" w:rsidP="002624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18%</w:t>
            </w:r>
          </w:p>
        </w:tc>
      </w:tr>
      <w:tr w:rsidR="002624E7" w:rsidRPr="002D4E22" w14:paraId="6F54F5CB" w14:textId="77777777" w:rsidTr="002624E7">
        <w:trPr>
          <w:trHeight w:val="285"/>
          <w:jc w:val="center"/>
        </w:trPr>
        <w:tc>
          <w:tcPr>
            <w:tcW w:w="3920" w:type="dxa"/>
            <w:noWrap/>
            <w:hideMark/>
          </w:tcPr>
          <w:p w14:paraId="09C29F3A" w14:textId="77777777" w:rsidR="002624E7" w:rsidRPr="002D4E22" w:rsidRDefault="002624E7" w:rsidP="002624E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. aegyptium</w:t>
            </w:r>
          </w:p>
        </w:tc>
        <w:tc>
          <w:tcPr>
            <w:tcW w:w="1020" w:type="dxa"/>
            <w:noWrap/>
            <w:hideMark/>
          </w:tcPr>
          <w:p w14:paraId="0A63278D" w14:textId="77777777" w:rsidR="002624E7" w:rsidRPr="002D4E22" w:rsidRDefault="002624E7" w:rsidP="002624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2482</w:t>
            </w:r>
          </w:p>
        </w:tc>
        <w:tc>
          <w:tcPr>
            <w:tcW w:w="1282" w:type="dxa"/>
            <w:noWrap/>
            <w:hideMark/>
          </w:tcPr>
          <w:p w14:paraId="18F0F789" w14:textId="4A55A21E" w:rsidR="002624E7" w:rsidRPr="002D4E22" w:rsidRDefault="002624E7" w:rsidP="002624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</w:tr>
      <w:tr w:rsidR="002624E7" w:rsidRPr="002D4E22" w14:paraId="5B5FA4EB" w14:textId="77777777" w:rsidTr="002624E7">
        <w:trPr>
          <w:trHeight w:val="285"/>
          <w:jc w:val="center"/>
        </w:trPr>
        <w:tc>
          <w:tcPr>
            <w:tcW w:w="3920" w:type="dxa"/>
            <w:noWrap/>
            <w:hideMark/>
          </w:tcPr>
          <w:p w14:paraId="29666156" w14:textId="77777777" w:rsidR="002624E7" w:rsidRPr="002D4E22" w:rsidRDefault="002624E7" w:rsidP="002624E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. detritium</w:t>
            </w:r>
          </w:p>
        </w:tc>
        <w:tc>
          <w:tcPr>
            <w:tcW w:w="1020" w:type="dxa"/>
            <w:noWrap/>
            <w:hideMark/>
          </w:tcPr>
          <w:p w14:paraId="57B0EBFE" w14:textId="77777777" w:rsidR="002624E7" w:rsidRPr="002D4E22" w:rsidRDefault="002624E7" w:rsidP="002624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332</w:t>
            </w:r>
          </w:p>
        </w:tc>
        <w:tc>
          <w:tcPr>
            <w:tcW w:w="1282" w:type="dxa"/>
            <w:noWrap/>
            <w:hideMark/>
          </w:tcPr>
          <w:p w14:paraId="395A619D" w14:textId="77DAC8A3" w:rsidR="002624E7" w:rsidRPr="002D4E22" w:rsidRDefault="002624E7" w:rsidP="002624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1%</w:t>
            </w:r>
          </w:p>
        </w:tc>
      </w:tr>
      <w:tr w:rsidR="002624E7" w:rsidRPr="002D4E22" w14:paraId="4CFB4721" w14:textId="77777777" w:rsidTr="002624E7">
        <w:trPr>
          <w:trHeight w:val="285"/>
          <w:jc w:val="center"/>
        </w:trPr>
        <w:tc>
          <w:tcPr>
            <w:tcW w:w="3920" w:type="dxa"/>
            <w:noWrap/>
            <w:hideMark/>
          </w:tcPr>
          <w:p w14:paraId="7F469FE3" w14:textId="77777777" w:rsidR="002624E7" w:rsidRPr="002D4E22" w:rsidRDefault="002624E7" w:rsidP="002624E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. anatolicum</w:t>
            </w:r>
          </w:p>
        </w:tc>
        <w:tc>
          <w:tcPr>
            <w:tcW w:w="1020" w:type="dxa"/>
            <w:noWrap/>
            <w:hideMark/>
          </w:tcPr>
          <w:p w14:paraId="5370C378" w14:textId="77777777" w:rsidR="002624E7" w:rsidRPr="002D4E22" w:rsidRDefault="002624E7" w:rsidP="002624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366</w:t>
            </w:r>
          </w:p>
        </w:tc>
        <w:tc>
          <w:tcPr>
            <w:tcW w:w="1282" w:type="dxa"/>
            <w:noWrap/>
            <w:hideMark/>
          </w:tcPr>
          <w:p w14:paraId="2807C41D" w14:textId="5FD3AA49" w:rsidR="002624E7" w:rsidRPr="002D4E22" w:rsidRDefault="002624E7" w:rsidP="002624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1%</w:t>
            </w:r>
          </w:p>
        </w:tc>
      </w:tr>
      <w:tr w:rsidR="002624E7" w:rsidRPr="002D4E22" w14:paraId="4FC4B234" w14:textId="77777777" w:rsidTr="002624E7">
        <w:trPr>
          <w:trHeight w:val="285"/>
          <w:jc w:val="center"/>
        </w:trPr>
        <w:tc>
          <w:tcPr>
            <w:tcW w:w="3920" w:type="dxa"/>
            <w:noWrap/>
            <w:hideMark/>
          </w:tcPr>
          <w:p w14:paraId="5EE49879" w14:textId="77777777" w:rsidR="002624E7" w:rsidRPr="002D4E22" w:rsidRDefault="002624E7" w:rsidP="002624E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. doromedari</w:t>
            </w:r>
          </w:p>
        </w:tc>
        <w:tc>
          <w:tcPr>
            <w:tcW w:w="1020" w:type="dxa"/>
            <w:noWrap/>
            <w:hideMark/>
          </w:tcPr>
          <w:p w14:paraId="02BA51D9" w14:textId="77777777" w:rsidR="002624E7" w:rsidRPr="002D4E22" w:rsidRDefault="002624E7" w:rsidP="002624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82" w:type="dxa"/>
            <w:noWrap/>
            <w:hideMark/>
          </w:tcPr>
          <w:p w14:paraId="40E296EC" w14:textId="56E2A3C0" w:rsidR="002624E7" w:rsidRPr="002D4E22" w:rsidRDefault="002624E7" w:rsidP="002624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</w:tr>
      <w:tr w:rsidR="002624E7" w:rsidRPr="002D4E22" w14:paraId="7319035A" w14:textId="77777777" w:rsidTr="002624E7">
        <w:trPr>
          <w:trHeight w:val="285"/>
          <w:jc w:val="center"/>
        </w:trPr>
        <w:tc>
          <w:tcPr>
            <w:tcW w:w="3920" w:type="dxa"/>
            <w:noWrap/>
            <w:hideMark/>
          </w:tcPr>
          <w:p w14:paraId="47F556E6" w14:textId="77777777" w:rsidR="002624E7" w:rsidRPr="002D4E22" w:rsidRDefault="002624E7" w:rsidP="002624E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. turanicum</w:t>
            </w:r>
          </w:p>
        </w:tc>
        <w:tc>
          <w:tcPr>
            <w:tcW w:w="1020" w:type="dxa"/>
            <w:noWrap/>
            <w:hideMark/>
          </w:tcPr>
          <w:p w14:paraId="2A137F83" w14:textId="77777777" w:rsidR="002624E7" w:rsidRPr="002D4E22" w:rsidRDefault="002624E7" w:rsidP="002624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229</w:t>
            </w:r>
          </w:p>
        </w:tc>
        <w:tc>
          <w:tcPr>
            <w:tcW w:w="1282" w:type="dxa"/>
            <w:noWrap/>
            <w:hideMark/>
          </w:tcPr>
          <w:p w14:paraId="490F82C8" w14:textId="501C39E5" w:rsidR="002624E7" w:rsidRPr="002D4E22" w:rsidRDefault="002624E7" w:rsidP="002624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1%</w:t>
            </w:r>
          </w:p>
        </w:tc>
      </w:tr>
      <w:tr w:rsidR="002624E7" w:rsidRPr="002D4E22" w14:paraId="3A87F884" w14:textId="77777777" w:rsidTr="002624E7">
        <w:trPr>
          <w:trHeight w:val="285"/>
          <w:jc w:val="center"/>
        </w:trPr>
        <w:tc>
          <w:tcPr>
            <w:tcW w:w="3920" w:type="dxa"/>
            <w:noWrap/>
            <w:hideMark/>
          </w:tcPr>
          <w:p w14:paraId="21A28597" w14:textId="77777777" w:rsidR="002624E7" w:rsidRPr="002D4E22" w:rsidRDefault="002624E7" w:rsidP="002624E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. isaaci</w:t>
            </w:r>
          </w:p>
        </w:tc>
        <w:tc>
          <w:tcPr>
            <w:tcW w:w="1020" w:type="dxa"/>
            <w:noWrap/>
            <w:hideMark/>
          </w:tcPr>
          <w:p w14:paraId="72EBA8ED" w14:textId="77777777" w:rsidR="002624E7" w:rsidRPr="002D4E22" w:rsidRDefault="002624E7" w:rsidP="002624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282" w:type="dxa"/>
            <w:noWrap/>
            <w:hideMark/>
          </w:tcPr>
          <w:p w14:paraId="55BC7958" w14:textId="3FE73809" w:rsidR="002624E7" w:rsidRPr="002D4E22" w:rsidRDefault="002624E7" w:rsidP="002624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0.26%</w:t>
            </w:r>
          </w:p>
        </w:tc>
      </w:tr>
      <w:tr w:rsidR="002624E7" w:rsidRPr="002D4E22" w14:paraId="1D79F3B3" w14:textId="77777777" w:rsidTr="002624E7">
        <w:trPr>
          <w:trHeight w:val="285"/>
          <w:jc w:val="center"/>
        </w:trPr>
        <w:tc>
          <w:tcPr>
            <w:tcW w:w="3920" w:type="dxa"/>
            <w:noWrap/>
            <w:hideMark/>
          </w:tcPr>
          <w:p w14:paraId="0D55A7BD" w14:textId="77777777" w:rsidR="002624E7" w:rsidRPr="002D4E22" w:rsidRDefault="002624E7" w:rsidP="002624E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. excavatum</w:t>
            </w:r>
          </w:p>
        </w:tc>
        <w:tc>
          <w:tcPr>
            <w:tcW w:w="1020" w:type="dxa"/>
            <w:noWrap/>
            <w:hideMark/>
          </w:tcPr>
          <w:p w14:paraId="2A10B196" w14:textId="77777777" w:rsidR="002624E7" w:rsidRPr="002D4E22" w:rsidRDefault="002624E7" w:rsidP="002624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738</w:t>
            </w:r>
          </w:p>
        </w:tc>
        <w:tc>
          <w:tcPr>
            <w:tcW w:w="1282" w:type="dxa"/>
            <w:noWrap/>
            <w:hideMark/>
          </w:tcPr>
          <w:p w14:paraId="5D799C9C" w14:textId="31333F6D" w:rsidR="002624E7" w:rsidRPr="002D4E22" w:rsidRDefault="002624E7" w:rsidP="002624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3%</w:t>
            </w:r>
          </w:p>
        </w:tc>
      </w:tr>
      <w:tr w:rsidR="002624E7" w:rsidRPr="002D4E22" w14:paraId="250C4598" w14:textId="77777777" w:rsidTr="002624E7">
        <w:trPr>
          <w:trHeight w:val="285"/>
          <w:jc w:val="center"/>
        </w:trPr>
        <w:tc>
          <w:tcPr>
            <w:tcW w:w="3920" w:type="dxa"/>
            <w:noWrap/>
            <w:hideMark/>
          </w:tcPr>
          <w:p w14:paraId="6A86EA80" w14:textId="77777777" w:rsidR="002624E7" w:rsidRPr="002D4E22" w:rsidRDefault="002624E7" w:rsidP="002624E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. impeltatum</w:t>
            </w:r>
          </w:p>
        </w:tc>
        <w:tc>
          <w:tcPr>
            <w:tcW w:w="1020" w:type="dxa"/>
            <w:noWrap/>
            <w:hideMark/>
          </w:tcPr>
          <w:p w14:paraId="54DF0D7C" w14:textId="77777777" w:rsidR="002624E7" w:rsidRPr="002D4E22" w:rsidRDefault="002624E7" w:rsidP="002624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82" w:type="dxa"/>
            <w:noWrap/>
            <w:hideMark/>
          </w:tcPr>
          <w:p w14:paraId="0C1537D9" w14:textId="3FE19656" w:rsidR="002624E7" w:rsidRPr="002D4E22" w:rsidRDefault="002624E7" w:rsidP="002624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0.01%</w:t>
            </w:r>
          </w:p>
        </w:tc>
      </w:tr>
      <w:tr w:rsidR="002624E7" w:rsidRPr="002D4E22" w14:paraId="129C413B" w14:textId="77777777" w:rsidTr="002624E7">
        <w:trPr>
          <w:trHeight w:val="285"/>
          <w:jc w:val="center"/>
        </w:trPr>
        <w:tc>
          <w:tcPr>
            <w:tcW w:w="3920" w:type="dxa"/>
            <w:noWrap/>
            <w:hideMark/>
          </w:tcPr>
          <w:p w14:paraId="62D68FD0" w14:textId="77777777" w:rsidR="002624E7" w:rsidRPr="002D4E22" w:rsidRDefault="002624E7" w:rsidP="002624E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. rufipes</w:t>
            </w:r>
          </w:p>
        </w:tc>
        <w:tc>
          <w:tcPr>
            <w:tcW w:w="1020" w:type="dxa"/>
            <w:noWrap/>
            <w:hideMark/>
          </w:tcPr>
          <w:p w14:paraId="5C581639" w14:textId="77777777" w:rsidR="002624E7" w:rsidRPr="002D4E22" w:rsidRDefault="002624E7" w:rsidP="002624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82" w:type="dxa"/>
            <w:noWrap/>
            <w:hideMark/>
          </w:tcPr>
          <w:p w14:paraId="3A59659E" w14:textId="62DE8B9A" w:rsidR="002624E7" w:rsidRPr="002D4E22" w:rsidRDefault="002624E7" w:rsidP="002624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0.06%</w:t>
            </w:r>
          </w:p>
        </w:tc>
      </w:tr>
      <w:tr w:rsidR="002624E7" w:rsidRPr="002D4E22" w14:paraId="2603B7C8" w14:textId="77777777" w:rsidTr="002624E7">
        <w:trPr>
          <w:trHeight w:val="285"/>
          <w:jc w:val="center"/>
        </w:trPr>
        <w:tc>
          <w:tcPr>
            <w:tcW w:w="3920" w:type="dxa"/>
            <w:noWrap/>
            <w:hideMark/>
          </w:tcPr>
          <w:p w14:paraId="0F7F3E51" w14:textId="77777777" w:rsidR="002624E7" w:rsidRPr="002D4E22" w:rsidRDefault="002624E7" w:rsidP="002624E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. franchinii</w:t>
            </w:r>
          </w:p>
        </w:tc>
        <w:tc>
          <w:tcPr>
            <w:tcW w:w="1020" w:type="dxa"/>
            <w:noWrap/>
            <w:hideMark/>
          </w:tcPr>
          <w:p w14:paraId="1F8660A6" w14:textId="77777777" w:rsidR="002624E7" w:rsidRPr="002D4E22" w:rsidRDefault="002624E7" w:rsidP="002624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282" w:type="dxa"/>
            <w:noWrap/>
            <w:hideMark/>
          </w:tcPr>
          <w:p w14:paraId="01369521" w14:textId="7101F2B2" w:rsidR="002624E7" w:rsidRPr="002D4E22" w:rsidRDefault="002624E7" w:rsidP="002624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0.13%</w:t>
            </w:r>
          </w:p>
        </w:tc>
      </w:tr>
      <w:tr w:rsidR="002624E7" w:rsidRPr="002D4E22" w14:paraId="6CBB209F" w14:textId="77777777" w:rsidTr="002624E7">
        <w:trPr>
          <w:trHeight w:val="285"/>
          <w:jc w:val="center"/>
        </w:trPr>
        <w:tc>
          <w:tcPr>
            <w:tcW w:w="3920" w:type="dxa"/>
            <w:noWrap/>
            <w:hideMark/>
          </w:tcPr>
          <w:p w14:paraId="77AE2E40" w14:textId="77777777" w:rsidR="002624E7" w:rsidRPr="002D4E22" w:rsidRDefault="002624E7" w:rsidP="002624E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. scupense</w:t>
            </w:r>
          </w:p>
        </w:tc>
        <w:tc>
          <w:tcPr>
            <w:tcW w:w="1020" w:type="dxa"/>
            <w:noWrap/>
            <w:hideMark/>
          </w:tcPr>
          <w:p w14:paraId="7031343D" w14:textId="77777777" w:rsidR="002624E7" w:rsidRPr="002D4E22" w:rsidRDefault="002624E7" w:rsidP="002624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82" w:type="dxa"/>
            <w:noWrap/>
            <w:hideMark/>
          </w:tcPr>
          <w:p w14:paraId="2AADE872" w14:textId="10D85C6F" w:rsidR="002624E7" w:rsidRPr="002D4E22" w:rsidRDefault="002624E7" w:rsidP="002624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0.12%</w:t>
            </w:r>
          </w:p>
        </w:tc>
      </w:tr>
      <w:tr w:rsidR="002624E7" w:rsidRPr="002D4E22" w14:paraId="07498055" w14:textId="77777777" w:rsidTr="002624E7">
        <w:trPr>
          <w:trHeight w:val="285"/>
          <w:jc w:val="center"/>
        </w:trPr>
        <w:tc>
          <w:tcPr>
            <w:tcW w:w="3920" w:type="dxa"/>
            <w:noWrap/>
            <w:hideMark/>
          </w:tcPr>
          <w:p w14:paraId="61DF7157" w14:textId="23E00517" w:rsidR="002624E7" w:rsidRPr="002D4E22" w:rsidRDefault="002624E7" w:rsidP="002624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020" w:type="dxa"/>
            <w:noWrap/>
            <w:hideMark/>
          </w:tcPr>
          <w:p w14:paraId="540C00EE" w14:textId="77777777" w:rsidR="002624E7" w:rsidRPr="002D4E22" w:rsidRDefault="002624E7" w:rsidP="002624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321</w:t>
            </w:r>
          </w:p>
        </w:tc>
        <w:tc>
          <w:tcPr>
            <w:tcW w:w="1282" w:type="dxa"/>
            <w:noWrap/>
            <w:hideMark/>
          </w:tcPr>
          <w:p w14:paraId="6B8C7AA2" w14:textId="6C6282EE" w:rsidR="002624E7" w:rsidRPr="002D4E22" w:rsidRDefault="002624E7" w:rsidP="002624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</w:tbl>
    <w:p w14:paraId="143DB2F1" w14:textId="77777777" w:rsidR="00FA1264" w:rsidRPr="002D4E22" w:rsidRDefault="00FA1264" w:rsidP="002624E7">
      <w:pPr>
        <w:rPr>
          <w:rFonts w:ascii="Times New Roman" w:hAnsi="Times New Roman" w:cs="Times New Roman"/>
          <w:sz w:val="24"/>
          <w:szCs w:val="24"/>
        </w:rPr>
      </w:pPr>
    </w:p>
    <w:p w14:paraId="7F60CD93" w14:textId="7BFD7B85" w:rsidR="000237C7" w:rsidRPr="007D69CC" w:rsidRDefault="000237C7" w:rsidP="000237C7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bookmarkStart w:id="0" w:name="_Hlk183862512"/>
      <w:r w:rsidRPr="007D69CC">
        <w:rPr>
          <w:rFonts w:asciiTheme="majorBidi" w:hAnsiTheme="majorBidi" w:cstheme="majorBidi"/>
          <w:b/>
          <w:bCs/>
          <w:sz w:val="24"/>
          <w:szCs w:val="24"/>
          <w:lang w:val="en-US"/>
        </w:rPr>
        <w:t>S2 Table. Number</w:t>
      </w:r>
      <w:r w:rsidR="00245174">
        <w:rPr>
          <w:rFonts w:asciiTheme="majorBidi" w:hAnsiTheme="majorBidi" w:cstheme="majorBidi"/>
          <w:b/>
          <w:bCs/>
          <w:sz w:val="24"/>
          <w:szCs w:val="24"/>
          <w:lang w:val="en-US"/>
        </w:rPr>
        <w:t>s</w:t>
      </w:r>
      <w:r w:rsidRPr="007D69CC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and percentage</w:t>
      </w:r>
      <w:r w:rsidR="00245174">
        <w:rPr>
          <w:rFonts w:asciiTheme="majorBidi" w:hAnsiTheme="majorBidi" w:cstheme="majorBidi"/>
          <w:b/>
          <w:bCs/>
          <w:sz w:val="24"/>
          <w:szCs w:val="24"/>
          <w:lang w:val="en-US"/>
        </w:rPr>
        <w:t>s</w:t>
      </w:r>
      <w:r w:rsidRPr="007D69CC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of </w:t>
      </w:r>
      <w:r w:rsidRPr="005D1CF0">
        <w:rPr>
          <w:rFonts w:asciiTheme="majorBidi" w:hAnsiTheme="majorBidi" w:cstheme="majorBidi"/>
          <w:b/>
          <w:bCs/>
          <w:i/>
          <w:iCs/>
          <w:sz w:val="24"/>
          <w:szCs w:val="24"/>
          <w:lang w:val="en-US"/>
        </w:rPr>
        <w:t>Ixodes spp.</w:t>
      </w:r>
      <w:r w:rsidRPr="007D69CC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tick bites </w:t>
      </w:r>
      <w:r w:rsidR="00C721DF">
        <w:rPr>
          <w:rFonts w:asciiTheme="majorBidi" w:hAnsiTheme="majorBidi" w:cstheme="majorBidi"/>
          <w:b/>
          <w:bCs/>
          <w:sz w:val="24"/>
          <w:szCs w:val="24"/>
          <w:lang w:val="en-US"/>
        </w:rPr>
        <w:t>o</w:t>
      </w:r>
      <w:r w:rsidRPr="007D69CC">
        <w:rPr>
          <w:rFonts w:asciiTheme="majorBidi" w:hAnsiTheme="majorBidi" w:cstheme="majorBidi"/>
          <w:b/>
          <w:bCs/>
          <w:sz w:val="24"/>
          <w:szCs w:val="24"/>
          <w:lang w:val="en-US"/>
        </w:rPr>
        <w:t>n humans in Türkiye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499"/>
        <w:gridCol w:w="2284"/>
        <w:gridCol w:w="1370"/>
      </w:tblGrid>
      <w:tr w:rsidR="002624E7" w:rsidRPr="002D4E22" w14:paraId="517A648D" w14:textId="77777777" w:rsidTr="002624E7">
        <w:trPr>
          <w:trHeight w:val="309"/>
          <w:jc w:val="center"/>
        </w:trPr>
        <w:tc>
          <w:tcPr>
            <w:tcW w:w="2499" w:type="dxa"/>
            <w:noWrap/>
            <w:hideMark/>
          </w:tcPr>
          <w:bookmarkEnd w:id="0"/>
          <w:p w14:paraId="078A966A" w14:textId="744C29B2" w:rsidR="002624E7" w:rsidRPr="002D4E22" w:rsidRDefault="002624E7" w:rsidP="002624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2284" w:type="dxa"/>
            <w:noWrap/>
            <w:hideMark/>
          </w:tcPr>
          <w:p w14:paraId="6AB902F9" w14:textId="4B4BA283" w:rsidR="002624E7" w:rsidRPr="002D4E22" w:rsidRDefault="002624E7" w:rsidP="002624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792473">
              <w:rPr>
                <w:rFonts w:ascii="Times New Roman" w:hAnsi="Times New Roman" w:cs="Times New Roman"/>
                <w:sz w:val="24"/>
                <w:szCs w:val="24"/>
              </w:rPr>
              <w:t>umber</w:t>
            </w:r>
          </w:p>
        </w:tc>
        <w:tc>
          <w:tcPr>
            <w:tcW w:w="1370" w:type="dxa"/>
            <w:noWrap/>
            <w:hideMark/>
          </w:tcPr>
          <w:p w14:paraId="56B3F993" w14:textId="15946668" w:rsidR="002624E7" w:rsidRPr="002D4E22" w:rsidRDefault="002624E7" w:rsidP="002624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Percentage</w:t>
            </w:r>
          </w:p>
        </w:tc>
      </w:tr>
      <w:tr w:rsidR="002624E7" w:rsidRPr="002D4E22" w14:paraId="06A858DF" w14:textId="77777777" w:rsidTr="002624E7">
        <w:trPr>
          <w:trHeight w:val="309"/>
          <w:jc w:val="center"/>
        </w:trPr>
        <w:tc>
          <w:tcPr>
            <w:tcW w:w="2499" w:type="dxa"/>
            <w:noWrap/>
            <w:hideMark/>
          </w:tcPr>
          <w:p w14:paraId="5F70617E" w14:textId="77777777" w:rsidR="002624E7" w:rsidRPr="002D4E22" w:rsidRDefault="002624E7" w:rsidP="00262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xodes</w:t>
            </w: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 xml:space="preserve"> spp.</w:t>
            </w:r>
          </w:p>
        </w:tc>
        <w:tc>
          <w:tcPr>
            <w:tcW w:w="2284" w:type="dxa"/>
            <w:noWrap/>
            <w:hideMark/>
          </w:tcPr>
          <w:p w14:paraId="75590AAB" w14:textId="77777777" w:rsidR="002624E7" w:rsidRPr="002D4E22" w:rsidRDefault="002624E7" w:rsidP="002624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1370" w:type="dxa"/>
            <w:noWrap/>
            <w:hideMark/>
          </w:tcPr>
          <w:p w14:paraId="73FB3189" w14:textId="7F940503" w:rsidR="002624E7" w:rsidRPr="002D4E22" w:rsidRDefault="002624E7" w:rsidP="002624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2%</w:t>
            </w:r>
          </w:p>
        </w:tc>
      </w:tr>
      <w:tr w:rsidR="002624E7" w:rsidRPr="002D4E22" w14:paraId="1989EC73" w14:textId="77777777" w:rsidTr="002624E7">
        <w:trPr>
          <w:trHeight w:val="309"/>
          <w:jc w:val="center"/>
        </w:trPr>
        <w:tc>
          <w:tcPr>
            <w:tcW w:w="2499" w:type="dxa"/>
            <w:noWrap/>
            <w:hideMark/>
          </w:tcPr>
          <w:p w14:paraId="03661F7C" w14:textId="77777777" w:rsidR="002624E7" w:rsidRPr="002D4E22" w:rsidRDefault="002624E7" w:rsidP="00262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xodes</w:t>
            </w: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 xml:space="preserve"> larvae</w:t>
            </w:r>
          </w:p>
        </w:tc>
        <w:tc>
          <w:tcPr>
            <w:tcW w:w="2284" w:type="dxa"/>
            <w:noWrap/>
            <w:hideMark/>
          </w:tcPr>
          <w:p w14:paraId="7FD27B8F" w14:textId="77777777" w:rsidR="002624E7" w:rsidRPr="002D4E22" w:rsidRDefault="002624E7" w:rsidP="002624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585</w:t>
            </w:r>
          </w:p>
        </w:tc>
        <w:tc>
          <w:tcPr>
            <w:tcW w:w="1370" w:type="dxa"/>
            <w:noWrap/>
            <w:hideMark/>
          </w:tcPr>
          <w:p w14:paraId="48DB20E6" w14:textId="1C62FE15" w:rsidR="002624E7" w:rsidRPr="002D4E22" w:rsidRDefault="002624E7" w:rsidP="002624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4%</w:t>
            </w:r>
          </w:p>
        </w:tc>
      </w:tr>
      <w:tr w:rsidR="002624E7" w:rsidRPr="002D4E22" w14:paraId="1BBA7ECE" w14:textId="77777777" w:rsidTr="002624E7">
        <w:trPr>
          <w:trHeight w:val="309"/>
          <w:jc w:val="center"/>
        </w:trPr>
        <w:tc>
          <w:tcPr>
            <w:tcW w:w="2499" w:type="dxa"/>
            <w:noWrap/>
            <w:hideMark/>
          </w:tcPr>
          <w:p w14:paraId="5B40C9E6" w14:textId="77777777" w:rsidR="002624E7" w:rsidRPr="002D4E22" w:rsidRDefault="002624E7" w:rsidP="00262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xodes</w:t>
            </w: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 xml:space="preserve"> nymph</w:t>
            </w:r>
          </w:p>
        </w:tc>
        <w:tc>
          <w:tcPr>
            <w:tcW w:w="2284" w:type="dxa"/>
            <w:noWrap/>
            <w:hideMark/>
          </w:tcPr>
          <w:p w14:paraId="5F8E5964" w14:textId="77777777" w:rsidR="002624E7" w:rsidRPr="002D4E22" w:rsidRDefault="002624E7" w:rsidP="002624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7590</w:t>
            </w:r>
          </w:p>
        </w:tc>
        <w:tc>
          <w:tcPr>
            <w:tcW w:w="1370" w:type="dxa"/>
            <w:noWrap/>
            <w:hideMark/>
          </w:tcPr>
          <w:p w14:paraId="73082D30" w14:textId="2BCC5A88" w:rsidR="002624E7" w:rsidRPr="002D4E22" w:rsidRDefault="002624E7" w:rsidP="002624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49%</w:t>
            </w:r>
          </w:p>
        </w:tc>
      </w:tr>
      <w:tr w:rsidR="002624E7" w:rsidRPr="002D4E22" w14:paraId="43EEDE7D" w14:textId="77777777" w:rsidTr="002624E7">
        <w:trPr>
          <w:trHeight w:val="309"/>
          <w:jc w:val="center"/>
        </w:trPr>
        <w:tc>
          <w:tcPr>
            <w:tcW w:w="2499" w:type="dxa"/>
            <w:noWrap/>
            <w:hideMark/>
          </w:tcPr>
          <w:p w14:paraId="5C9F5BC2" w14:textId="77777777" w:rsidR="002624E7" w:rsidRPr="002D4E22" w:rsidRDefault="002624E7" w:rsidP="002624E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. ricinus</w:t>
            </w:r>
          </w:p>
        </w:tc>
        <w:tc>
          <w:tcPr>
            <w:tcW w:w="2284" w:type="dxa"/>
            <w:noWrap/>
            <w:hideMark/>
          </w:tcPr>
          <w:p w14:paraId="689000C8" w14:textId="77777777" w:rsidR="002624E7" w:rsidRPr="002D4E22" w:rsidRDefault="002624E7" w:rsidP="002624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6721</w:t>
            </w:r>
          </w:p>
        </w:tc>
        <w:tc>
          <w:tcPr>
            <w:tcW w:w="1370" w:type="dxa"/>
            <w:noWrap/>
            <w:hideMark/>
          </w:tcPr>
          <w:p w14:paraId="777AFAA7" w14:textId="4D145874" w:rsidR="002624E7" w:rsidRPr="002D4E22" w:rsidRDefault="002624E7" w:rsidP="002624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44%</w:t>
            </w:r>
          </w:p>
        </w:tc>
      </w:tr>
      <w:tr w:rsidR="002624E7" w:rsidRPr="002D4E22" w14:paraId="1AACCEEA" w14:textId="77777777" w:rsidTr="002624E7">
        <w:trPr>
          <w:trHeight w:val="309"/>
          <w:jc w:val="center"/>
        </w:trPr>
        <w:tc>
          <w:tcPr>
            <w:tcW w:w="2499" w:type="dxa"/>
            <w:noWrap/>
            <w:hideMark/>
          </w:tcPr>
          <w:p w14:paraId="3DDA4B22" w14:textId="77777777" w:rsidR="002624E7" w:rsidRPr="002D4E22" w:rsidRDefault="002624E7" w:rsidP="002624E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. laguri</w:t>
            </w:r>
          </w:p>
        </w:tc>
        <w:tc>
          <w:tcPr>
            <w:tcW w:w="2284" w:type="dxa"/>
            <w:noWrap/>
            <w:hideMark/>
          </w:tcPr>
          <w:p w14:paraId="7A813C80" w14:textId="77777777" w:rsidR="002624E7" w:rsidRPr="002D4E22" w:rsidRDefault="002624E7" w:rsidP="002624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70" w:type="dxa"/>
            <w:noWrap/>
            <w:hideMark/>
          </w:tcPr>
          <w:p w14:paraId="4AFB02F2" w14:textId="263C9AB3" w:rsidR="002624E7" w:rsidRPr="002D4E22" w:rsidRDefault="002624E7" w:rsidP="002624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0.12%</w:t>
            </w:r>
          </w:p>
        </w:tc>
      </w:tr>
      <w:tr w:rsidR="002624E7" w:rsidRPr="002D4E22" w14:paraId="54BEB498" w14:textId="77777777" w:rsidTr="002624E7">
        <w:trPr>
          <w:trHeight w:val="324"/>
          <w:jc w:val="center"/>
        </w:trPr>
        <w:tc>
          <w:tcPr>
            <w:tcW w:w="2499" w:type="dxa"/>
            <w:noWrap/>
            <w:hideMark/>
          </w:tcPr>
          <w:p w14:paraId="728AA80B" w14:textId="77777777" w:rsidR="002624E7" w:rsidRPr="002D4E22" w:rsidRDefault="002624E7" w:rsidP="002624E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. redikorzevi</w:t>
            </w:r>
          </w:p>
        </w:tc>
        <w:tc>
          <w:tcPr>
            <w:tcW w:w="2284" w:type="dxa"/>
            <w:noWrap/>
            <w:hideMark/>
          </w:tcPr>
          <w:p w14:paraId="4C5DA14F" w14:textId="77777777" w:rsidR="002624E7" w:rsidRPr="002D4E22" w:rsidRDefault="002624E7" w:rsidP="002624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70" w:type="dxa"/>
            <w:noWrap/>
            <w:hideMark/>
          </w:tcPr>
          <w:p w14:paraId="3F024285" w14:textId="021F2216" w:rsidR="002624E7" w:rsidRPr="002D4E22" w:rsidRDefault="002624E7" w:rsidP="002624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0.13%</w:t>
            </w:r>
          </w:p>
        </w:tc>
      </w:tr>
      <w:tr w:rsidR="002624E7" w:rsidRPr="002D4E22" w14:paraId="7976A390" w14:textId="77777777" w:rsidTr="002624E7">
        <w:trPr>
          <w:trHeight w:val="309"/>
          <w:jc w:val="center"/>
        </w:trPr>
        <w:tc>
          <w:tcPr>
            <w:tcW w:w="2499" w:type="dxa"/>
            <w:noWrap/>
            <w:hideMark/>
          </w:tcPr>
          <w:p w14:paraId="3323019D" w14:textId="77777777" w:rsidR="002624E7" w:rsidRPr="002D4E22" w:rsidRDefault="002624E7" w:rsidP="002624E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. hexagonus</w:t>
            </w:r>
          </w:p>
        </w:tc>
        <w:tc>
          <w:tcPr>
            <w:tcW w:w="2284" w:type="dxa"/>
            <w:noWrap/>
            <w:hideMark/>
          </w:tcPr>
          <w:p w14:paraId="6101A811" w14:textId="77777777" w:rsidR="002624E7" w:rsidRPr="002D4E22" w:rsidRDefault="002624E7" w:rsidP="002624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70" w:type="dxa"/>
            <w:noWrap/>
            <w:hideMark/>
          </w:tcPr>
          <w:p w14:paraId="179991AF" w14:textId="56650A79" w:rsidR="002624E7" w:rsidRPr="002D4E22" w:rsidRDefault="002624E7" w:rsidP="002624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0.04%</w:t>
            </w:r>
          </w:p>
        </w:tc>
      </w:tr>
      <w:tr w:rsidR="002624E7" w:rsidRPr="002D4E22" w14:paraId="3A549011" w14:textId="77777777" w:rsidTr="002624E7">
        <w:trPr>
          <w:trHeight w:val="309"/>
          <w:jc w:val="center"/>
        </w:trPr>
        <w:tc>
          <w:tcPr>
            <w:tcW w:w="2499" w:type="dxa"/>
            <w:noWrap/>
            <w:hideMark/>
          </w:tcPr>
          <w:p w14:paraId="576DC5F8" w14:textId="77777777" w:rsidR="002624E7" w:rsidRPr="002D4E22" w:rsidRDefault="002624E7" w:rsidP="002624E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. frontalis</w:t>
            </w:r>
          </w:p>
        </w:tc>
        <w:tc>
          <w:tcPr>
            <w:tcW w:w="2284" w:type="dxa"/>
            <w:noWrap/>
            <w:hideMark/>
          </w:tcPr>
          <w:p w14:paraId="2950A246" w14:textId="77777777" w:rsidR="002624E7" w:rsidRPr="002D4E22" w:rsidRDefault="002624E7" w:rsidP="002624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370" w:type="dxa"/>
            <w:noWrap/>
            <w:hideMark/>
          </w:tcPr>
          <w:p w14:paraId="156E0F7B" w14:textId="7162B86B" w:rsidR="002624E7" w:rsidRPr="002D4E22" w:rsidRDefault="002624E7" w:rsidP="002624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0.27%</w:t>
            </w:r>
          </w:p>
        </w:tc>
      </w:tr>
      <w:tr w:rsidR="002624E7" w:rsidRPr="002D4E22" w14:paraId="164C5F15" w14:textId="77777777" w:rsidTr="002624E7">
        <w:trPr>
          <w:trHeight w:val="309"/>
          <w:jc w:val="center"/>
        </w:trPr>
        <w:tc>
          <w:tcPr>
            <w:tcW w:w="2499" w:type="dxa"/>
            <w:noWrap/>
            <w:hideMark/>
          </w:tcPr>
          <w:p w14:paraId="5927A05C" w14:textId="77777777" w:rsidR="002624E7" w:rsidRPr="002D4E22" w:rsidRDefault="002624E7" w:rsidP="002624E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. acumınatus</w:t>
            </w:r>
          </w:p>
        </w:tc>
        <w:tc>
          <w:tcPr>
            <w:tcW w:w="2284" w:type="dxa"/>
            <w:noWrap/>
            <w:hideMark/>
          </w:tcPr>
          <w:p w14:paraId="603FCE80" w14:textId="77777777" w:rsidR="002624E7" w:rsidRPr="002D4E22" w:rsidRDefault="002624E7" w:rsidP="002624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370" w:type="dxa"/>
            <w:noWrap/>
            <w:hideMark/>
          </w:tcPr>
          <w:p w14:paraId="0AE1DF9E" w14:textId="72527E68" w:rsidR="002624E7" w:rsidRPr="002D4E22" w:rsidRDefault="002624E7" w:rsidP="002624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0.28%</w:t>
            </w:r>
          </w:p>
        </w:tc>
      </w:tr>
      <w:tr w:rsidR="002624E7" w:rsidRPr="002D4E22" w14:paraId="54AB20F5" w14:textId="77777777" w:rsidTr="002624E7">
        <w:trPr>
          <w:trHeight w:val="309"/>
          <w:jc w:val="center"/>
        </w:trPr>
        <w:tc>
          <w:tcPr>
            <w:tcW w:w="2499" w:type="dxa"/>
            <w:noWrap/>
            <w:hideMark/>
          </w:tcPr>
          <w:p w14:paraId="0AE86254" w14:textId="77777777" w:rsidR="002624E7" w:rsidRPr="002D4E22" w:rsidRDefault="002624E7" w:rsidP="002624E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. gibbosus</w:t>
            </w:r>
          </w:p>
        </w:tc>
        <w:tc>
          <w:tcPr>
            <w:tcW w:w="2284" w:type="dxa"/>
            <w:noWrap/>
            <w:hideMark/>
          </w:tcPr>
          <w:p w14:paraId="1010DEC0" w14:textId="77777777" w:rsidR="002624E7" w:rsidRPr="002D4E22" w:rsidRDefault="002624E7" w:rsidP="002624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370" w:type="dxa"/>
            <w:noWrap/>
            <w:hideMark/>
          </w:tcPr>
          <w:p w14:paraId="723E21FF" w14:textId="5EF09F1E" w:rsidR="002624E7" w:rsidRPr="002D4E22" w:rsidRDefault="002624E7" w:rsidP="002624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0.16%</w:t>
            </w:r>
          </w:p>
        </w:tc>
      </w:tr>
      <w:tr w:rsidR="002624E7" w:rsidRPr="002D4E22" w14:paraId="2D4D7171" w14:textId="77777777" w:rsidTr="002624E7">
        <w:trPr>
          <w:trHeight w:val="309"/>
          <w:jc w:val="center"/>
        </w:trPr>
        <w:tc>
          <w:tcPr>
            <w:tcW w:w="2499" w:type="dxa"/>
            <w:noWrap/>
            <w:hideMark/>
          </w:tcPr>
          <w:p w14:paraId="441C3171" w14:textId="1DCA5010" w:rsidR="002624E7" w:rsidRPr="002D4E22" w:rsidRDefault="002624E7" w:rsidP="002624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284" w:type="dxa"/>
            <w:noWrap/>
            <w:hideMark/>
          </w:tcPr>
          <w:p w14:paraId="08A19F1C" w14:textId="77777777" w:rsidR="002624E7" w:rsidRPr="002D4E22" w:rsidRDefault="002624E7" w:rsidP="002624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352</w:t>
            </w:r>
          </w:p>
        </w:tc>
        <w:tc>
          <w:tcPr>
            <w:tcW w:w="1370" w:type="dxa"/>
            <w:noWrap/>
            <w:hideMark/>
          </w:tcPr>
          <w:p w14:paraId="3B61AD98" w14:textId="59DAD986" w:rsidR="002624E7" w:rsidRPr="002D4E22" w:rsidRDefault="002624E7" w:rsidP="002624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</w:tbl>
    <w:p w14:paraId="14EAFCC0" w14:textId="03F8F9EF" w:rsidR="00FA1264" w:rsidRPr="002D4E22" w:rsidRDefault="00FA1264" w:rsidP="00FA126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D6636B8" w14:textId="77777777" w:rsidR="00FA1264" w:rsidRPr="002D4E22" w:rsidRDefault="00FA1264" w:rsidP="00FA126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FD1BD06" w14:textId="77777777" w:rsidR="002624E7" w:rsidRPr="002D4E22" w:rsidRDefault="002624E7" w:rsidP="00FA126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3B3D49C" w14:textId="77777777" w:rsidR="002624E7" w:rsidRPr="002D4E22" w:rsidRDefault="002624E7" w:rsidP="00FA126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8F545D3" w14:textId="77777777" w:rsidR="002624E7" w:rsidRPr="002D4E22" w:rsidRDefault="002624E7" w:rsidP="00FA126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934541F" w14:textId="77777777" w:rsidR="002624E7" w:rsidRPr="002D4E22" w:rsidRDefault="002624E7" w:rsidP="00FA126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3CB5ACB" w14:textId="19FE0323" w:rsidR="00AA02E5" w:rsidRPr="007D69CC" w:rsidRDefault="00AA02E5" w:rsidP="00AA02E5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7D69CC">
        <w:rPr>
          <w:rFonts w:asciiTheme="majorBidi" w:hAnsiTheme="majorBidi" w:cstheme="majorBidi"/>
          <w:b/>
          <w:bCs/>
          <w:sz w:val="24"/>
          <w:szCs w:val="24"/>
          <w:lang w:val="en-US"/>
        </w:rPr>
        <w:lastRenderedPageBreak/>
        <w:t>S3 Table. Number</w:t>
      </w:r>
      <w:r w:rsidR="00245174">
        <w:rPr>
          <w:rFonts w:asciiTheme="majorBidi" w:hAnsiTheme="majorBidi" w:cstheme="majorBidi"/>
          <w:b/>
          <w:bCs/>
          <w:sz w:val="24"/>
          <w:szCs w:val="24"/>
          <w:lang w:val="en-US"/>
        </w:rPr>
        <w:t>s</w:t>
      </w:r>
      <w:r w:rsidRPr="007D69CC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and percentage</w:t>
      </w:r>
      <w:r w:rsidR="00245174">
        <w:rPr>
          <w:rFonts w:asciiTheme="majorBidi" w:hAnsiTheme="majorBidi" w:cstheme="majorBidi"/>
          <w:b/>
          <w:bCs/>
          <w:sz w:val="24"/>
          <w:szCs w:val="24"/>
          <w:lang w:val="en-US"/>
        </w:rPr>
        <w:t>s</w:t>
      </w:r>
      <w:r w:rsidRPr="007D69CC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of </w:t>
      </w:r>
      <w:r w:rsidRPr="005D1CF0">
        <w:rPr>
          <w:rFonts w:asciiTheme="majorBidi" w:hAnsiTheme="majorBidi" w:cstheme="majorBidi"/>
          <w:b/>
          <w:bCs/>
          <w:i/>
          <w:iCs/>
          <w:sz w:val="24"/>
          <w:szCs w:val="24"/>
          <w:lang w:val="en-US"/>
        </w:rPr>
        <w:t>Haemaphysalis spp.</w:t>
      </w:r>
      <w:r w:rsidRPr="007D69CC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tick bites </w:t>
      </w:r>
      <w:r w:rsidR="00C721DF">
        <w:rPr>
          <w:rFonts w:asciiTheme="majorBidi" w:hAnsiTheme="majorBidi" w:cstheme="majorBidi"/>
          <w:b/>
          <w:bCs/>
          <w:sz w:val="24"/>
          <w:szCs w:val="24"/>
          <w:lang w:val="en-US"/>
        </w:rPr>
        <w:t>o</w:t>
      </w:r>
      <w:r w:rsidRPr="007D69CC">
        <w:rPr>
          <w:rFonts w:asciiTheme="majorBidi" w:hAnsiTheme="majorBidi" w:cstheme="majorBidi"/>
          <w:b/>
          <w:bCs/>
          <w:sz w:val="24"/>
          <w:szCs w:val="24"/>
          <w:lang w:val="en-US"/>
        </w:rPr>
        <w:t>n humans in Türkiye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157"/>
        <w:gridCol w:w="1472"/>
        <w:gridCol w:w="1472"/>
      </w:tblGrid>
      <w:tr w:rsidR="00BB37CE" w:rsidRPr="002D4E22" w14:paraId="50B344E4" w14:textId="77777777" w:rsidTr="00BB37CE">
        <w:trPr>
          <w:trHeight w:val="301"/>
          <w:jc w:val="center"/>
        </w:trPr>
        <w:tc>
          <w:tcPr>
            <w:tcW w:w="3157" w:type="dxa"/>
            <w:noWrap/>
          </w:tcPr>
          <w:p w14:paraId="4BE62733" w14:textId="6A654738" w:rsidR="00BB37CE" w:rsidRPr="002D4E22" w:rsidRDefault="00BB37CE" w:rsidP="00BB37C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1472" w:type="dxa"/>
            <w:noWrap/>
          </w:tcPr>
          <w:p w14:paraId="577ABBB9" w14:textId="0E516B72" w:rsidR="00BB37CE" w:rsidRPr="002D4E22" w:rsidRDefault="00BB37CE" w:rsidP="00BB37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792473">
              <w:rPr>
                <w:rFonts w:ascii="Times New Roman" w:hAnsi="Times New Roman" w:cs="Times New Roman"/>
                <w:sz w:val="24"/>
                <w:szCs w:val="24"/>
              </w:rPr>
              <w:t>umber</w:t>
            </w:r>
          </w:p>
        </w:tc>
        <w:tc>
          <w:tcPr>
            <w:tcW w:w="1472" w:type="dxa"/>
            <w:noWrap/>
          </w:tcPr>
          <w:p w14:paraId="1A808D23" w14:textId="64BD95E7" w:rsidR="00BB37CE" w:rsidRPr="002D4E22" w:rsidRDefault="00BB37CE" w:rsidP="00BB37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Percentage</w:t>
            </w:r>
          </w:p>
        </w:tc>
      </w:tr>
      <w:tr w:rsidR="00BB37CE" w:rsidRPr="002D4E22" w14:paraId="3CAF9F8E" w14:textId="77777777" w:rsidTr="00BB37CE">
        <w:trPr>
          <w:trHeight w:val="301"/>
          <w:jc w:val="center"/>
        </w:trPr>
        <w:tc>
          <w:tcPr>
            <w:tcW w:w="3157" w:type="dxa"/>
            <w:noWrap/>
            <w:hideMark/>
          </w:tcPr>
          <w:p w14:paraId="223C4E15" w14:textId="77777777" w:rsidR="00BB37CE" w:rsidRPr="002D4E22" w:rsidRDefault="00BB37CE" w:rsidP="00BB37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4E2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emaphysalis</w:t>
            </w: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 xml:space="preserve"> spp.</w:t>
            </w:r>
          </w:p>
        </w:tc>
        <w:tc>
          <w:tcPr>
            <w:tcW w:w="1472" w:type="dxa"/>
            <w:noWrap/>
            <w:hideMark/>
          </w:tcPr>
          <w:p w14:paraId="7E8C4821" w14:textId="77777777" w:rsidR="00BB37CE" w:rsidRPr="002D4E22" w:rsidRDefault="00BB37CE" w:rsidP="00BB37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698</w:t>
            </w:r>
          </w:p>
        </w:tc>
        <w:tc>
          <w:tcPr>
            <w:tcW w:w="1472" w:type="dxa"/>
            <w:noWrap/>
            <w:hideMark/>
          </w:tcPr>
          <w:p w14:paraId="66B80549" w14:textId="77777777" w:rsidR="00BB37CE" w:rsidRPr="002D4E22" w:rsidRDefault="00BB37CE" w:rsidP="00BB37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24%</w:t>
            </w:r>
          </w:p>
        </w:tc>
      </w:tr>
      <w:tr w:rsidR="00BB37CE" w:rsidRPr="002D4E22" w14:paraId="7FE34578" w14:textId="77777777" w:rsidTr="00BB37CE">
        <w:trPr>
          <w:trHeight w:val="301"/>
          <w:jc w:val="center"/>
        </w:trPr>
        <w:tc>
          <w:tcPr>
            <w:tcW w:w="3157" w:type="dxa"/>
            <w:noWrap/>
            <w:hideMark/>
          </w:tcPr>
          <w:p w14:paraId="3888E2DA" w14:textId="77777777" w:rsidR="00BB37CE" w:rsidRPr="002D4E22" w:rsidRDefault="00BB37CE" w:rsidP="00BB37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emaphysalis</w:t>
            </w: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 xml:space="preserve"> larvae</w:t>
            </w:r>
          </w:p>
        </w:tc>
        <w:tc>
          <w:tcPr>
            <w:tcW w:w="1472" w:type="dxa"/>
            <w:noWrap/>
            <w:hideMark/>
          </w:tcPr>
          <w:p w14:paraId="76739DFB" w14:textId="77777777" w:rsidR="00BB37CE" w:rsidRPr="002D4E22" w:rsidRDefault="00BB37CE" w:rsidP="00BB37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72" w:type="dxa"/>
            <w:noWrap/>
            <w:hideMark/>
          </w:tcPr>
          <w:p w14:paraId="4C80AFC0" w14:textId="77777777" w:rsidR="00BB37CE" w:rsidRPr="002D4E22" w:rsidRDefault="00BB37CE" w:rsidP="00BB37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0.03%</w:t>
            </w:r>
          </w:p>
        </w:tc>
      </w:tr>
      <w:tr w:rsidR="00BB37CE" w:rsidRPr="002D4E22" w14:paraId="6ED63B56" w14:textId="77777777" w:rsidTr="00BB37CE">
        <w:trPr>
          <w:trHeight w:val="301"/>
          <w:jc w:val="center"/>
        </w:trPr>
        <w:tc>
          <w:tcPr>
            <w:tcW w:w="3157" w:type="dxa"/>
            <w:noWrap/>
          </w:tcPr>
          <w:p w14:paraId="36550FA3" w14:textId="68605AB3" w:rsidR="00BB37CE" w:rsidRPr="002D4E22" w:rsidRDefault="00BB37CE" w:rsidP="00BB37C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emaphysalis</w:t>
            </w: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 xml:space="preserve"> nymph</w:t>
            </w:r>
          </w:p>
        </w:tc>
        <w:tc>
          <w:tcPr>
            <w:tcW w:w="1472" w:type="dxa"/>
            <w:noWrap/>
          </w:tcPr>
          <w:p w14:paraId="7845BFE5" w14:textId="1D87DF27" w:rsidR="00BB37CE" w:rsidRPr="002D4E22" w:rsidRDefault="00BB37CE" w:rsidP="00BB37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472" w:type="dxa"/>
            <w:noWrap/>
          </w:tcPr>
          <w:p w14:paraId="26DFB2AC" w14:textId="02687AC8" w:rsidR="00BB37CE" w:rsidRPr="002D4E22" w:rsidRDefault="00BB37CE" w:rsidP="00BB37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2%</w:t>
            </w:r>
          </w:p>
        </w:tc>
      </w:tr>
      <w:tr w:rsidR="00BB37CE" w:rsidRPr="002D4E22" w14:paraId="1BC7A34A" w14:textId="77777777" w:rsidTr="00BB37CE">
        <w:trPr>
          <w:trHeight w:val="301"/>
          <w:jc w:val="center"/>
        </w:trPr>
        <w:tc>
          <w:tcPr>
            <w:tcW w:w="3157" w:type="dxa"/>
            <w:noWrap/>
            <w:hideMark/>
          </w:tcPr>
          <w:p w14:paraId="20BD2BA1" w14:textId="77777777" w:rsidR="00BB37CE" w:rsidRPr="002D4E22" w:rsidRDefault="00BB37CE" w:rsidP="00BB37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H. sulcata</w:t>
            </w:r>
          </w:p>
        </w:tc>
        <w:tc>
          <w:tcPr>
            <w:tcW w:w="1472" w:type="dxa"/>
            <w:noWrap/>
            <w:hideMark/>
          </w:tcPr>
          <w:p w14:paraId="62EAAB3A" w14:textId="77777777" w:rsidR="00BB37CE" w:rsidRPr="002D4E22" w:rsidRDefault="00BB37CE" w:rsidP="00BB37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472" w:type="dxa"/>
            <w:noWrap/>
            <w:hideMark/>
          </w:tcPr>
          <w:p w14:paraId="5FB7B2C0" w14:textId="77777777" w:rsidR="00BB37CE" w:rsidRPr="002D4E22" w:rsidRDefault="00BB37CE" w:rsidP="00BB37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2%</w:t>
            </w:r>
          </w:p>
        </w:tc>
      </w:tr>
      <w:tr w:rsidR="00BB37CE" w:rsidRPr="002D4E22" w14:paraId="1E55B1BF" w14:textId="77777777" w:rsidTr="00BB37CE">
        <w:trPr>
          <w:trHeight w:val="301"/>
          <w:jc w:val="center"/>
        </w:trPr>
        <w:tc>
          <w:tcPr>
            <w:tcW w:w="3157" w:type="dxa"/>
            <w:noWrap/>
            <w:hideMark/>
          </w:tcPr>
          <w:p w14:paraId="54D000E8" w14:textId="77777777" w:rsidR="00BB37CE" w:rsidRPr="002D4E22" w:rsidRDefault="00BB37CE" w:rsidP="00BB37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H. concinna</w:t>
            </w:r>
          </w:p>
        </w:tc>
        <w:tc>
          <w:tcPr>
            <w:tcW w:w="1472" w:type="dxa"/>
            <w:noWrap/>
            <w:hideMark/>
          </w:tcPr>
          <w:p w14:paraId="4ABFB8DF" w14:textId="77777777" w:rsidR="00BB37CE" w:rsidRPr="002D4E22" w:rsidRDefault="00BB37CE" w:rsidP="00BB37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72" w:type="dxa"/>
            <w:noWrap/>
            <w:hideMark/>
          </w:tcPr>
          <w:p w14:paraId="38240EC4" w14:textId="77777777" w:rsidR="00BB37CE" w:rsidRPr="002D4E22" w:rsidRDefault="00BB37CE" w:rsidP="00BB37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1%</w:t>
            </w:r>
          </w:p>
        </w:tc>
      </w:tr>
      <w:tr w:rsidR="00BB37CE" w:rsidRPr="002D4E22" w14:paraId="7A18F8E2" w14:textId="77777777" w:rsidTr="00BB37CE">
        <w:trPr>
          <w:trHeight w:val="301"/>
          <w:jc w:val="center"/>
        </w:trPr>
        <w:tc>
          <w:tcPr>
            <w:tcW w:w="3157" w:type="dxa"/>
            <w:noWrap/>
            <w:hideMark/>
          </w:tcPr>
          <w:p w14:paraId="5890B118" w14:textId="77777777" w:rsidR="00BB37CE" w:rsidRPr="002D4E22" w:rsidRDefault="00BB37CE" w:rsidP="00BB37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H. inermis</w:t>
            </w:r>
          </w:p>
        </w:tc>
        <w:tc>
          <w:tcPr>
            <w:tcW w:w="1472" w:type="dxa"/>
            <w:noWrap/>
            <w:hideMark/>
          </w:tcPr>
          <w:p w14:paraId="4F8E5D3F" w14:textId="77777777" w:rsidR="00BB37CE" w:rsidRPr="002D4E22" w:rsidRDefault="00BB37CE" w:rsidP="00BB37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72" w:type="dxa"/>
            <w:noWrap/>
            <w:hideMark/>
          </w:tcPr>
          <w:p w14:paraId="239C118E" w14:textId="77777777" w:rsidR="00BB37CE" w:rsidRPr="002D4E22" w:rsidRDefault="00BB37CE" w:rsidP="00BB37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0.14%</w:t>
            </w:r>
          </w:p>
        </w:tc>
      </w:tr>
      <w:tr w:rsidR="00BB37CE" w:rsidRPr="002D4E22" w14:paraId="4CB6D265" w14:textId="77777777" w:rsidTr="00BB37CE">
        <w:trPr>
          <w:trHeight w:val="301"/>
          <w:jc w:val="center"/>
        </w:trPr>
        <w:tc>
          <w:tcPr>
            <w:tcW w:w="3157" w:type="dxa"/>
            <w:noWrap/>
            <w:hideMark/>
          </w:tcPr>
          <w:p w14:paraId="2B10DCFB" w14:textId="77777777" w:rsidR="00BB37CE" w:rsidRPr="002D4E22" w:rsidRDefault="00BB37CE" w:rsidP="00BB37C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. erinacei</w:t>
            </w:r>
          </w:p>
        </w:tc>
        <w:tc>
          <w:tcPr>
            <w:tcW w:w="1472" w:type="dxa"/>
            <w:noWrap/>
            <w:hideMark/>
          </w:tcPr>
          <w:p w14:paraId="40FA4BCC" w14:textId="77777777" w:rsidR="00BB37CE" w:rsidRPr="002D4E22" w:rsidRDefault="00BB37CE" w:rsidP="00BB37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72" w:type="dxa"/>
            <w:noWrap/>
            <w:hideMark/>
          </w:tcPr>
          <w:p w14:paraId="5D3A96F1" w14:textId="77777777" w:rsidR="00BB37CE" w:rsidRPr="002D4E22" w:rsidRDefault="00BB37CE" w:rsidP="00BB37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0.14%</w:t>
            </w:r>
          </w:p>
        </w:tc>
      </w:tr>
      <w:tr w:rsidR="00BB37CE" w:rsidRPr="002D4E22" w14:paraId="3102ECAC" w14:textId="77777777" w:rsidTr="00BB37CE">
        <w:trPr>
          <w:trHeight w:val="301"/>
          <w:jc w:val="center"/>
        </w:trPr>
        <w:tc>
          <w:tcPr>
            <w:tcW w:w="3157" w:type="dxa"/>
            <w:noWrap/>
            <w:hideMark/>
          </w:tcPr>
          <w:p w14:paraId="1CB23CDF" w14:textId="77777777" w:rsidR="00BB37CE" w:rsidRPr="002D4E22" w:rsidRDefault="00BB37CE" w:rsidP="00BB37C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. parva</w:t>
            </w:r>
          </w:p>
        </w:tc>
        <w:tc>
          <w:tcPr>
            <w:tcW w:w="1472" w:type="dxa"/>
            <w:noWrap/>
            <w:hideMark/>
          </w:tcPr>
          <w:p w14:paraId="354F720F" w14:textId="77777777" w:rsidR="00BB37CE" w:rsidRPr="002D4E22" w:rsidRDefault="00BB37CE" w:rsidP="00BB37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1813</w:t>
            </w:r>
          </w:p>
        </w:tc>
        <w:tc>
          <w:tcPr>
            <w:tcW w:w="1472" w:type="dxa"/>
            <w:noWrap/>
            <w:hideMark/>
          </w:tcPr>
          <w:p w14:paraId="43D76E9C" w14:textId="77777777" w:rsidR="00BB37CE" w:rsidRPr="002D4E22" w:rsidRDefault="00BB37CE" w:rsidP="00BB37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63%</w:t>
            </w:r>
          </w:p>
        </w:tc>
      </w:tr>
      <w:tr w:rsidR="00BB37CE" w:rsidRPr="002D4E22" w14:paraId="7AF21BA3" w14:textId="77777777" w:rsidTr="00BB37CE">
        <w:trPr>
          <w:trHeight w:val="301"/>
          <w:jc w:val="center"/>
        </w:trPr>
        <w:tc>
          <w:tcPr>
            <w:tcW w:w="3157" w:type="dxa"/>
            <w:noWrap/>
            <w:hideMark/>
          </w:tcPr>
          <w:p w14:paraId="583E4C5D" w14:textId="77777777" w:rsidR="00BB37CE" w:rsidRPr="002D4E22" w:rsidRDefault="00BB37CE" w:rsidP="00BB37C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. punctata</w:t>
            </w:r>
          </w:p>
        </w:tc>
        <w:tc>
          <w:tcPr>
            <w:tcW w:w="1472" w:type="dxa"/>
            <w:noWrap/>
            <w:hideMark/>
          </w:tcPr>
          <w:p w14:paraId="6904695E" w14:textId="77777777" w:rsidR="00BB37CE" w:rsidRPr="002D4E22" w:rsidRDefault="00BB37CE" w:rsidP="00BB37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1472" w:type="dxa"/>
            <w:noWrap/>
            <w:hideMark/>
          </w:tcPr>
          <w:p w14:paraId="694B3654" w14:textId="77777777" w:rsidR="00BB37CE" w:rsidRPr="002D4E22" w:rsidRDefault="00BB37CE" w:rsidP="00BB37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7%</w:t>
            </w:r>
          </w:p>
        </w:tc>
      </w:tr>
      <w:tr w:rsidR="00BB37CE" w:rsidRPr="002D4E22" w14:paraId="348F4907" w14:textId="77777777" w:rsidTr="00BB37CE">
        <w:trPr>
          <w:trHeight w:val="301"/>
          <w:jc w:val="center"/>
        </w:trPr>
        <w:tc>
          <w:tcPr>
            <w:tcW w:w="3157" w:type="dxa"/>
            <w:noWrap/>
            <w:hideMark/>
          </w:tcPr>
          <w:p w14:paraId="351B2F3B" w14:textId="4D899245" w:rsidR="00BB37CE" w:rsidRPr="002D4E22" w:rsidRDefault="00BB37CE" w:rsidP="00BB37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472" w:type="dxa"/>
            <w:noWrap/>
            <w:hideMark/>
          </w:tcPr>
          <w:p w14:paraId="7E410EFF" w14:textId="77777777" w:rsidR="00BB37CE" w:rsidRPr="002D4E22" w:rsidRDefault="00BB37CE" w:rsidP="00BB37C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877</w:t>
            </w:r>
          </w:p>
        </w:tc>
        <w:tc>
          <w:tcPr>
            <w:tcW w:w="1472" w:type="dxa"/>
            <w:noWrap/>
            <w:hideMark/>
          </w:tcPr>
          <w:p w14:paraId="20E9480C" w14:textId="77777777" w:rsidR="00BB37CE" w:rsidRPr="002D4E22" w:rsidRDefault="00BB37CE" w:rsidP="00BB37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</w:tbl>
    <w:p w14:paraId="3AE07112" w14:textId="77777777" w:rsidR="00FA1264" w:rsidRPr="002D4E22" w:rsidRDefault="00FA1264" w:rsidP="00FA126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8943624" w14:textId="47D91239" w:rsidR="00151487" w:rsidRPr="007D69CC" w:rsidRDefault="00151487" w:rsidP="00151487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7D69CC">
        <w:rPr>
          <w:rFonts w:asciiTheme="majorBidi" w:hAnsiTheme="majorBidi" w:cstheme="majorBidi"/>
          <w:b/>
          <w:bCs/>
          <w:sz w:val="24"/>
          <w:szCs w:val="24"/>
          <w:lang w:val="en-US"/>
        </w:rPr>
        <w:t>S4 Table. Number</w:t>
      </w:r>
      <w:r w:rsidR="00245174">
        <w:rPr>
          <w:rFonts w:asciiTheme="majorBidi" w:hAnsiTheme="majorBidi" w:cstheme="majorBidi"/>
          <w:b/>
          <w:bCs/>
          <w:sz w:val="24"/>
          <w:szCs w:val="24"/>
          <w:lang w:val="en-US"/>
        </w:rPr>
        <w:t>s</w:t>
      </w:r>
      <w:r w:rsidRPr="007D69CC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and percentage</w:t>
      </w:r>
      <w:r w:rsidR="00245174">
        <w:rPr>
          <w:rFonts w:asciiTheme="majorBidi" w:hAnsiTheme="majorBidi" w:cstheme="majorBidi"/>
          <w:b/>
          <w:bCs/>
          <w:sz w:val="24"/>
          <w:szCs w:val="24"/>
          <w:lang w:val="en-US"/>
        </w:rPr>
        <w:t>s</w:t>
      </w:r>
      <w:r w:rsidRPr="007D69CC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of </w:t>
      </w:r>
      <w:r w:rsidRPr="005D1CF0">
        <w:rPr>
          <w:rFonts w:asciiTheme="majorBidi" w:hAnsiTheme="majorBidi" w:cstheme="majorBidi"/>
          <w:b/>
          <w:bCs/>
          <w:i/>
          <w:iCs/>
          <w:sz w:val="24"/>
          <w:szCs w:val="24"/>
          <w:lang w:val="en-US"/>
        </w:rPr>
        <w:t>Rhipicephalus spp.</w:t>
      </w:r>
      <w:r w:rsidRPr="007D69CC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tick bites </w:t>
      </w:r>
      <w:r w:rsidR="00C721DF">
        <w:rPr>
          <w:rFonts w:asciiTheme="majorBidi" w:hAnsiTheme="majorBidi" w:cstheme="majorBidi"/>
          <w:b/>
          <w:bCs/>
          <w:sz w:val="24"/>
          <w:szCs w:val="24"/>
          <w:lang w:val="en-US"/>
        </w:rPr>
        <w:t>o</w:t>
      </w:r>
      <w:r w:rsidRPr="007D69CC">
        <w:rPr>
          <w:rFonts w:asciiTheme="majorBidi" w:hAnsiTheme="majorBidi" w:cstheme="majorBidi"/>
          <w:b/>
          <w:bCs/>
          <w:sz w:val="24"/>
          <w:szCs w:val="24"/>
          <w:lang w:val="en-US"/>
        </w:rPr>
        <w:t>n humans in Türkiye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297"/>
        <w:gridCol w:w="1030"/>
        <w:gridCol w:w="1887"/>
      </w:tblGrid>
      <w:tr w:rsidR="00AA1A60" w:rsidRPr="002D4E22" w14:paraId="6D187686" w14:textId="77777777" w:rsidTr="00AA1A60">
        <w:trPr>
          <w:trHeight w:val="341"/>
          <w:jc w:val="center"/>
        </w:trPr>
        <w:tc>
          <w:tcPr>
            <w:tcW w:w="3297" w:type="dxa"/>
            <w:noWrap/>
          </w:tcPr>
          <w:p w14:paraId="6F8F96FC" w14:textId="3C48CB54" w:rsidR="00AA1A60" w:rsidRPr="002D4E22" w:rsidRDefault="00AA1A60" w:rsidP="00AA1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1030" w:type="dxa"/>
            <w:noWrap/>
          </w:tcPr>
          <w:p w14:paraId="72A02D37" w14:textId="257B98B9" w:rsidR="00AA1A60" w:rsidRPr="002D4E22" w:rsidRDefault="00AA1A60" w:rsidP="00AA1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792473">
              <w:rPr>
                <w:rFonts w:ascii="Times New Roman" w:hAnsi="Times New Roman" w:cs="Times New Roman"/>
                <w:sz w:val="24"/>
                <w:szCs w:val="24"/>
              </w:rPr>
              <w:t>umber</w:t>
            </w:r>
          </w:p>
        </w:tc>
        <w:tc>
          <w:tcPr>
            <w:tcW w:w="1887" w:type="dxa"/>
            <w:noWrap/>
          </w:tcPr>
          <w:p w14:paraId="05F397F0" w14:textId="3F582640" w:rsidR="00AA1A60" w:rsidRPr="002D4E22" w:rsidRDefault="00AA1A60" w:rsidP="00AA1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Percentage</w:t>
            </w:r>
          </w:p>
        </w:tc>
      </w:tr>
      <w:tr w:rsidR="00AA1A60" w:rsidRPr="002D4E22" w14:paraId="0465ACF5" w14:textId="77777777" w:rsidTr="00AA1A60">
        <w:trPr>
          <w:trHeight w:val="341"/>
          <w:jc w:val="center"/>
        </w:trPr>
        <w:tc>
          <w:tcPr>
            <w:tcW w:w="3297" w:type="dxa"/>
            <w:noWrap/>
            <w:hideMark/>
          </w:tcPr>
          <w:p w14:paraId="22D8F4CD" w14:textId="77777777" w:rsidR="00AA1A60" w:rsidRPr="002D4E22" w:rsidRDefault="00AA1A60" w:rsidP="00AA1A6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ipicephalus spp.</w:t>
            </w:r>
          </w:p>
        </w:tc>
        <w:tc>
          <w:tcPr>
            <w:tcW w:w="1030" w:type="dxa"/>
            <w:noWrap/>
            <w:hideMark/>
          </w:tcPr>
          <w:p w14:paraId="783423BA" w14:textId="77777777" w:rsidR="00AA1A60" w:rsidRPr="002D4E22" w:rsidRDefault="00AA1A60" w:rsidP="00AA1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1026</w:t>
            </w:r>
          </w:p>
        </w:tc>
        <w:tc>
          <w:tcPr>
            <w:tcW w:w="1887" w:type="dxa"/>
            <w:noWrap/>
            <w:hideMark/>
          </w:tcPr>
          <w:p w14:paraId="034B8CD0" w14:textId="77777777" w:rsidR="00AA1A60" w:rsidRPr="002D4E22" w:rsidRDefault="00AA1A60" w:rsidP="00AA1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15%</w:t>
            </w:r>
          </w:p>
        </w:tc>
      </w:tr>
      <w:tr w:rsidR="00AA1A60" w:rsidRPr="002D4E22" w14:paraId="4E6BF9BC" w14:textId="77777777" w:rsidTr="00AA1A60">
        <w:trPr>
          <w:trHeight w:val="341"/>
          <w:jc w:val="center"/>
        </w:trPr>
        <w:tc>
          <w:tcPr>
            <w:tcW w:w="3297" w:type="dxa"/>
            <w:noWrap/>
            <w:hideMark/>
          </w:tcPr>
          <w:p w14:paraId="4BA8D89F" w14:textId="77777777" w:rsidR="00AA1A60" w:rsidRPr="002D4E22" w:rsidRDefault="00AA1A60" w:rsidP="00AA1A6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ipicephalus larvae</w:t>
            </w:r>
          </w:p>
        </w:tc>
        <w:tc>
          <w:tcPr>
            <w:tcW w:w="1030" w:type="dxa"/>
            <w:noWrap/>
            <w:hideMark/>
          </w:tcPr>
          <w:p w14:paraId="278B1D47" w14:textId="77777777" w:rsidR="00AA1A60" w:rsidRPr="002D4E22" w:rsidRDefault="00AA1A60" w:rsidP="00AA1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887" w:type="dxa"/>
            <w:noWrap/>
            <w:hideMark/>
          </w:tcPr>
          <w:p w14:paraId="1EEEE8F6" w14:textId="77777777" w:rsidR="00AA1A60" w:rsidRPr="002D4E22" w:rsidRDefault="00AA1A60" w:rsidP="00AA1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0.44%</w:t>
            </w:r>
          </w:p>
        </w:tc>
      </w:tr>
      <w:tr w:rsidR="00AA1A60" w:rsidRPr="002D4E22" w14:paraId="2F709208" w14:textId="77777777" w:rsidTr="00AA1A60">
        <w:trPr>
          <w:trHeight w:val="341"/>
          <w:jc w:val="center"/>
        </w:trPr>
        <w:tc>
          <w:tcPr>
            <w:tcW w:w="3297" w:type="dxa"/>
            <w:noWrap/>
            <w:hideMark/>
          </w:tcPr>
          <w:p w14:paraId="1F588F5E" w14:textId="77777777" w:rsidR="00AA1A60" w:rsidRPr="002D4E22" w:rsidRDefault="00AA1A60" w:rsidP="00AA1A6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ipicephalus nymph</w:t>
            </w:r>
          </w:p>
        </w:tc>
        <w:tc>
          <w:tcPr>
            <w:tcW w:w="1030" w:type="dxa"/>
            <w:noWrap/>
            <w:hideMark/>
          </w:tcPr>
          <w:p w14:paraId="2380DC79" w14:textId="77777777" w:rsidR="00AA1A60" w:rsidRPr="002D4E22" w:rsidRDefault="00AA1A60" w:rsidP="00AA1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414</w:t>
            </w:r>
          </w:p>
        </w:tc>
        <w:tc>
          <w:tcPr>
            <w:tcW w:w="1887" w:type="dxa"/>
            <w:noWrap/>
            <w:hideMark/>
          </w:tcPr>
          <w:p w14:paraId="2196C0D6" w14:textId="77777777" w:rsidR="00AA1A60" w:rsidRPr="002D4E22" w:rsidRDefault="00AA1A60" w:rsidP="00AA1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6%</w:t>
            </w:r>
          </w:p>
        </w:tc>
      </w:tr>
      <w:tr w:rsidR="00AA1A60" w:rsidRPr="002D4E22" w14:paraId="2EBFE4DA" w14:textId="77777777" w:rsidTr="00AA1A60">
        <w:trPr>
          <w:trHeight w:val="341"/>
          <w:jc w:val="center"/>
        </w:trPr>
        <w:tc>
          <w:tcPr>
            <w:tcW w:w="3297" w:type="dxa"/>
            <w:noWrap/>
            <w:hideMark/>
          </w:tcPr>
          <w:p w14:paraId="0C9F10E8" w14:textId="77777777" w:rsidR="00AA1A60" w:rsidRPr="002D4E22" w:rsidRDefault="00AA1A60" w:rsidP="00AA1A6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. sanguineus</w:t>
            </w:r>
          </w:p>
        </w:tc>
        <w:tc>
          <w:tcPr>
            <w:tcW w:w="1030" w:type="dxa"/>
            <w:noWrap/>
            <w:hideMark/>
          </w:tcPr>
          <w:p w14:paraId="4D583925" w14:textId="77777777" w:rsidR="00AA1A60" w:rsidRPr="002D4E22" w:rsidRDefault="00AA1A60" w:rsidP="00AA1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1438</w:t>
            </w:r>
          </w:p>
        </w:tc>
        <w:tc>
          <w:tcPr>
            <w:tcW w:w="1887" w:type="dxa"/>
            <w:noWrap/>
            <w:hideMark/>
          </w:tcPr>
          <w:p w14:paraId="4C95285E" w14:textId="77777777" w:rsidR="00AA1A60" w:rsidRPr="002D4E22" w:rsidRDefault="00AA1A60" w:rsidP="00AA1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20%</w:t>
            </w:r>
          </w:p>
        </w:tc>
      </w:tr>
      <w:tr w:rsidR="00AA1A60" w:rsidRPr="002D4E22" w14:paraId="72FCB6A6" w14:textId="77777777" w:rsidTr="00AA1A60">
        <w:trPr>
          <w:trHeight w:val="341"/>
          <w:jc w:val="center"/>
        </w:trPr>
        <w:tc>
          <w:tcPr>
            <w:tcW w:w="3297" w:type="dxa"/>
            <w:noWrap/>
            <w:hideMark/>
          </w:tcPr>
          <w:p w14:paraId="12BB4C13" w14:textId="77777777" w:rsidR="00AA1A60" w:rsidRPr="002D4E22" w:rsidRDefault="00AA1A60" w:rsidP="00AA1A6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. bursa</w:t>
            </w:r>
          </w:p>
        </w:tc>
        <w:tc>
          <w:tcPr>
            <w:tcW w:w="1030" w:type="dxa"/>
            <w:noWrap/>
            <w:hideMark/>
          </w:tcPr>
          <w:p w14:paraId="36623651" w14:textId="77777777" w:rsidR="00AA1A60" w:rsidRPr="002D4E22" w:rsidRDefault="00AA1A60" w:rsidP="00AA1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1925</w:t>
            </w:r>
          </w:p>
        </w:tc>
        <w:tc>
          <w:tcPr>
            <w:tcW w:w="1887" w:type="dxa"/>
            <w:noWrap/>
            <w:hideMark/>
          </w:tcPr>
          <w:p w14:paraId="70CA8ADA" w14:textId="77777777" w:rsidR="00AA1A60" w:rsidRPr="002D4E22" w:rsidRDefault="00AA1A60" w:rsidP="00AA1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27%</w:t>
            </w:r>
          </w:p>
        </w:tc>
      </w:tr>
      <w:tr w:rsidR="00AA1A60" w:rsidRPr="002D4E22" w14:paraId="72CE638A" w14:textId="77777777" w:rsidTr="00AA1A60">
        <w:trPr>
          <w:trHeight w:val="341"/>
          <w:jc w:val="center"/>
        </w:trPr>
        <w:tc>
          <w:tcPr>
            <w:tcW w:w="3297" w:type="dxa"/>
            <w:noWrap/>
            <w:hideMark/>
          </w:tcPr>
          <w:p w14:paraId="63F7E76D" w14:textId="77777777" w:rsidR="00AA1A60" w:rsidRPr="002D4E22" w:rsidRDefault="00AA1A60" w:rsidP="00AA1A6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. turanicus</w:t>
            </w:r>
          </w:p>
        </w:tc>
        <w:tc>
          <w:tcPr>
            <w:tcW w:w="1030" w:type="dxa"/>
            <w:noWrap/>
            <w:hideMark/>
          </w:tcPr>
          <w:p w14:paraId="38763ACE" w14:textId="77777777" w:rsidR="00AA1A60" w:rsidRPr="002D4E22" w:rsidRDefault="00AA1A60" w:rsidP="00AA1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2156</w:t>
            </w:r>
          </w:p>
        </w:tc>
        <w:tc>
          <w:tcPr>
            <w:tcW w:w="1887" w:type="dxa"/>
            <w:noWrap/>
            <w:hideMark/>
          </w:tcPr>
          <w:p w14:paraId="2ABAD47E" w14:textId="77777777" w:rsidR="00AA1A60" w:rsidRPr="002D4E22" w:rsidRDefault="00AA1A60" w:rsidP="00AA1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31%</w:t>
            </w:r>
          </w:p>
        </w:tc>
      </w:tr>
      <w:tr w:rsidR="00AA1A60" w:rsidRPr="002D4E22" w14:paraId="50E3612D" w14:textId="77777777" w:rsidTr="00AA1A60">
        <w:trPr>
          <w:trHeight w:val="341"/>
          <w:jc w:val="center"/>
        </w:trPr>
        <w:tc>
          <w:tcPr>
            <w:tcW w:w="3297" w:type="dxa"/>
            <w:noWrap/>
            <w:hideMark/>
          </w:tcPr>
          <w:p w14:paraId="72CD9646" w14:textId="77777777" w:rsidR="00AA1A60" w:rsidRPr="002D4E22" w:rsidRDefault="00AA1A60" w:rsidP="00AA1A6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. (B) kohlsi</w:t>
            </w:r>
          </w:p>
        </w:tc>
        <w:tc>
          <w:tcPr>
            <w:tcW w:w="1030" w:type="dxa"/>
            <w:noWrap/>
            <w:hideMark/>
          </w:tcPr>
          <w:p w14:paraId="540AE00F" w14:textId="77777777" w:rsidR="00AA1A60" w:rsidRPr="002D4E22" w:rsidRDefault="00AA1A60" w:rsidP="00AA1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87" w:type="dxa"/>
            <w:noWrap/>
            <w:hideMark/>
          </w:tcPr>
          <w:p w14:paraId="40427731" w14:textId="77777777" w:rsidR="00AA1A60" w:rsidRPr="002D4E22" w:rsidRDefault="00AA1A60" w:rsidP="00AA1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0.03%</w:t>
            </w:r>
          </w:p>
        </w:tc>
      </w:tr>
      <w:tr w:rsidR="00AA1A60" w:rsidRPr="002D4E22" w14:paraId="7B154521" w14:textId="77777777" w:rsidTr="00AA1A60">
        <w:trPr>
          <w:trHeight w:val="341"/>
          <w:jc w:val="center"/>
        </w:trPr>
        <w:tc>
          <w:tcPr>
            <w:tcW w:w="3297" w:type="dxa"/>
            <w:noWrap/>
            <w:hideMark/>
          </w:tcPr>
          <w:p w14:paraId="3E13D50A" w14:textId="77777777" w:rsidR="00AA1A60" w:rsidRPr="002D4E22" w:rsidRDefault="00AA1A60" w:rsidP="00AA1A6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. (B) annulatus</w:t>
            </w:r>
          </w:p>
        </w:tc>
        <w:tc>
          <w:tcPr>
            <w:tcW w:w="1030" w:type="dxa"/>
            <w:noWrap/>
            <w:hideMark/>
          </w:tcPr>
          <w:p w14:paraId="19E0A45F" w14:textId="77777777" w:rsidR="00AA1A60" w:rsidRPr="002D4E22" w:rsidRDefault="00AA1A60" w:rsidP="00AA1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887" w:type="dxa"/>
            <w:noWrap/>
            <w:hideMark/>
          </w:tcPr>
          <w:p w14:paraId="5A0E8BC7" w14:textId="77777777" w:rsidR="00AA1A60" w:rsidRPr="002D4E22" w:rsidRDefault="00AA1A60" w:rsidP="00AA1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1%</w:t>
            </w:r>
          </w:p>
        </w:tc>
      </w:tr>
      <w:tr w:rsidR="00AA1A60" w:rsidRPr="002D4E22" w14:paraId="7418726E" w14:textId="77777777" w:rsidTr="00AA1A60">
        <w:trPr>
          <w:trHeight w:val="341"/>
          <w:jc w:val="center"/>
        </w:trPr>
        <w:tc>
          <w:tcPr>
            <w:tcW w:w="3297" w:type="dxa"/>
            <w:noWrap/>
            <w:hideMark/>
          </w:tcPr>
          <w:p w14:paraId="7A09FC25" w14:textId="511524E9" w:rsidR="00AA1A60" w:rsidRPr="002D4E22" w:rsidRDefault="00AA1A60" w:rsidP="00AA1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030" w:type="dxa"/>
            <w:noWrap/>
            <w:hideMark/>
          </w:tcPr>
          <w:p w14:paraId="6C1B0CB4" w14:textId="77777777" w:rsidR="00AA1A60" w:rsidRPr="002D4E22" w:rsidRDefault="00AA1A60" w:rsidP="00AA1A6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039</w:t>
            </w:r>
          </w:p>
        </w:tc>
        <w:tc>
          <w:tcPr>
            <w:tcW w:w="1887" w:type="dxa"/>
            <w:noWrap/>
            <w:hideMark/>
          </w:tcPr>
          <w:p w14:paraId="64C33991" w14:textId="77777777" w:rsidR="00AA1A60" w:rsidRPr="002D4E22" w:rsidRDefault="00AA1A60" w:rsidP="00AA1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</w:tbl>
    <w:p w14:paraId="102F7864" w14:textId="77777777" w:rsidR="00AA1A60" w:rsidRPr="002D4E22" w:rsidRDefault="00AA1A60" w:rsidP="00FA126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E63E322" w14:textId="77777777" w:rsidR="009B0590" w:rsidRPr="002D4E22" w:rsidRDefault="009B0590" w:rsidP="00FA126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12099D3" w14:textId="77777777" w:rsidR="009B0590" w:rsidRPr="002D4E22" w:rsidRDefault="009B0590" w:rsidP="00FA126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05958CB" w14:textId="77777777" w:rsidR="009B0590" w:rsidRDefault="009B0590" w:rsidP="00FA126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1063DE2" w14:textId="77777777" w:rsidR="00792473" w:rsidRPr="002D4E22" w:rsidRDefault="00792473" w:rsidP="00FA126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2838DE2" w14:textId="77777777" w:rsidR="009B0590" w:rsidRDefault="009B0590" w:rsidP="00FA126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708FA21" w14:textId="77777777" w:rsidR="00245174" w:rsidRPr="002D4E22" w:rsidRDefault="00245174" w:rsidP="00FA126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6069B99" w14:textId="77777777" w:rsidR="009B0590" w:rsidRPr="002D4E22" w:rsidRDefault="009B0590" w:rsidP="00FA126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CE7FE0E" w14:textId="77777777" w:rsidR="009B0590" w:rsidRPr="002D4E22" w:rsidRDefault="009B0590" w:rsidP="00FA126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9609B57" w14:textId="77777777" w:rsidR="009B0590" w:rsidRPr="002D4E22" w:rsidRDefault="009B0590" w:rsidP="00FA126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70A53C8" w14:textId="39109BAD" w:rsidR="00361300" w:rsidRPr="007D69CC" w:rsidRDefault="00361300" w:rsidP="00361300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7D69CC">
        <w:rPr>
          <w:rFonts w:asciiTheme="majorBidi" w:hAnsiTheme="majorBidi" w:cstheme="majorBidi"/>
          <w:b/>
          <w:bCs/>
          <w:sz w:val="24"/>
          <w:szCs w:val="24"/>
          <w:lang w:val="en-US"/>
        </w:rPr>
        <w:lastRenderedPageBreak/>
        <w:t>S5 Table. Number</w:t>
      </w:r>
      <w:r w:rsidR="00245174">
        <w:rPr>
          <w:rFonts w:asciiTheme="majorBidi" w:hAnsiTheme="majorBidi" w:cstheme="majorBidi"/>
          <w:b/>
          <w:bCs/>
          <w:sz w:val="24"/>
          <w:szCs w:val="24"/>
          <w:lang w:val="en-US"/>
        </w:rPr>
        <w:t>s</w:t>
      </w:r>
      <w:r w:rsidRPr="007D69CC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and percentage</w:t>
      </w:r>
      <w:r w:rsidR="00245174">
        <w:rPr>
          <w:rFonts w:asciiTheme="majorBidi" w:hAnsiTheme="majorBidi" w:cstheme="majorBidi"/>
          <w:b/>
          <w:bCs/>
          <w:sz w:val="24"/>
          <w:szCs w:val="24"/>
          <w:lang w:val="en-US"/>
        </w:rPr>
        <w:t>s</w:t>
      </w:r>
      <w:r w:rsidRPr="007D69CC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of </w:t>
      </w:r>
      <w:r w:rsidRPr="00A42986">
        <w:rPr>
          <w:rFonts w:asciiTheme="majorBidi" w:hAnsiTheme="majorBidi" w:cstheme="majorBidi"/>
          <w:b/>
          <w:bCs/>
          <w:i/>
          <w:iCs/>
          <w:sz w:val="24"/>
          <w:szCs w:val="24"/>
          <w:lang w:val="en-US"/>
        </w:rPr>
        <w:t>Dermacentor spp.</w:t>
      </w:r>
      <w:r w:rsidRPr="007D69CC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tick bites </w:t>
      </w:r>
      <w:r w:rsidR="00C721DF">
        <w:rPr>
          <w:rFonts w:asciiTheme="majorBidi" w:hAnsiTheme="majorBidi" w:cstheme="majorBidi"/>
          <w:b/>
          <w:bCs/>
          <w:sz w:val="24"/>
          <w:szCs w:val="24"/>
          <w:lang w:val="en-US"/>
        </w:rPr>
        <w:t>o</w:t>
      </w:r>
      <w:r w:rsidRPr="007D69CC">
        <w:rPr>
          <w:rFonts w:asciiTheme="majorBidi" w:hAnsiTheme="majorBidi" w:cstheme="majorBidi"/>
          <w:b/>
          <w:bCs/>
          <w:sz w:val="24"/>
          <w:szCs w:val="24"/>
          <w:lang w:val="en-US"/>
        </w:rPr>
        <w:t>n humans in Türkiye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244"/>
        <w:gridCol w:w="1003"/>
        <w:gridCol w:w="2065"/>
      </w:tblGrid>
      <w:tr w:rsidR="009B0590" w:rsidRPr="002D4E22" w14:paraId="598E3B09" w14:textId="77777777" w:rsidTr="009B0590">
        <w:trPr>
          <w:trHeight w:val="239"/>
          <w:jc w:val="center"/>
        </w:trPr>
        <w:tc>
          <w:tcPr>
            <w:tcW w:w="3244" w:type="dxa"/>
          </w:tcPr>
          <w:p w14:paraId="3D13BB00" w14:textId="4F3CF248" w:rsidR="009B0590" w:rsidRPr="002D4E22" w:rsidRDefault="009B0590" w:rsidP="009B05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885" w:type="dxa"/>
          </w:tcPr>
          <w:p w14:paraId="38F9C05F" w14:textId="4511F6ED" w:rsidR="009B0590" w:rsidRPr="002D4E22" w:rsidRDefault="009B0590" w:rsidP="009B05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792473">
              <w:rPr>
                <w:rFonts w:ascii="Times New Roman" w:hAnsi="Times New Roman" w:cs="Times New Roman"/>
                <w:sz w:val="24"/>
                <w:szCs w:val="24"/>
              </w:rPr>
              <w:t>umber</w:t>
            </w:r>
          </w:p>
        </w:tc>
        <w:tc>
          <w:tcPr>
            <w:tcW w:w="2065" w:type="dxa"/>
          </w:tcPr>
          <w:p w14:paraId="6055E064" w14:textId="3737900D" w:rsidR="009B0590" w:rsidRPr="002D4E22" w:rsidRDefault="009B0590" w:rsidP="009B05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Percentage</w:t>
            </w:r>
          </w:p>
        </w:tc>
      </w:tr>
      <w:tr w:rsidR="009B0590" w:rsidRPr="002D4E22" w14:paraId="06F083CB" w14:textId="77777777" w:rsidTr="009B0590">
        <w:trPr>
          <w:trHeight w:val="239"/>
          <w:jc w:val="center"/>
        </w:trPr>
        <w:tc>
          <w:tcPr>
            <w:tcW w:w="3244" w:type="dxa"/>
          </w:tcPr>
          <w:p w14:paraId="407BB8E3" w14:textId="5ADBEEED" w:rsidR="009B0590" w:rsidRPr="002D4E22" w:rsidRDefault="009B0590" w:rsidP="009B05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rmacentor</w:t>
            </w: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 xml:space="preserve"> spp.</w:t>
            </w:r>
          </w:p>
        </w:tc>
        <w:tc>
          <w:tcPr>
            <w:tcW w:w="885" w:type="dxa"/>
          </w:tcPr>
          <w:p w14:paraId="6570B687" w14:textId="4269EAF1" w:rsidR="009B0590" w:rsidRPr="002D4E22" w:rsidRDefault="009B0590" w:rsidP="009B05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</w:p>
        </w:tc>
        <w:tc>
          <w:tcPr>
            <w:tcW w:w="2065" w:type="dxa"/>
          </w:tcPr>
          <w:p w14:paraId="30173F9F" w14:textId="7466E827" w:rsidR="009B0590" w:rsidRPr="002D4E22" w:rsidRDefault="009B0590" w:rsidP="009B05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14%</w:t>
            </w:r>
          </w:p>
        </w:tc>
      </w:tr>
      <w:tr w:rsidR="009B0590" w:rsidRPr="002D4E22" w14:paraId="77B87653" w14:textId="77777777" w:rsidTr="009B0590">
        <w:trPr>
          <w:trHeight w:val="239"/>
          <w:jc w:val="center"/>
        </w:trPr>
        <w:tc>
          <w:tcPr>
            <w:tcW w:w="3244" w:type="dxa"/>
          </w:tcPr>
          <w:p w14:paraId="53FCABBB" w14:textId="4609C5AB" w:rsidR="009B0590" w:rsidRPr="002D4E22" w:rsidRDefault="009B0590" w:rsidP="009B05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rmacentor</w:t>
            </w: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 xml:space="preserve"> nymph</w:t>
            </w:r>
          </w:p>
        </w:tc>
        <w:tc>
          <w:tcPr>
            <w:tcW w:w="885" w:type="dxa"/>
          </w:tcPr>
          <w:p w14:paraId="1F550C7D" w14:textId="7FF10EA1" w:rsidR="009B0590" w:rsidRPr="002D4E22" w:rsidRDefault="009B0590" w:rsidP="009B05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2065" w:type="dxa"/>
          </w:tcPr>
          <w:p w14:paraId="1CCCCBF0" w14:textId="5DCB2AB3" w:rsidR="009B0590" w:rsidRPr="002D4E22" w:rsidRDefault="009B0590" w:rsidP="009B05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7%</w:t>
            </w:r>
          </w:p>
        </w:tc>
      </w:tr>
      <w:tr w:rsidR="009B0590" w:rsidRPr="002D4E22" w14:paraId="591D6FAF" w14:textId="77777777" w:rsidTr="009B0590">
        <w:trPr>
          <w:trHeight w:val="248"/>
          <w:jc w:val="center"/>
        </w:trPr>
        <w:tc>
          <w:tcPr>
            <w:tcW w:w="3244" w:type="dxa"/>
          </w:tcPr>
          <w:p w14:paraId="7AA03A92" w14:textId="1948542E" w:rsidR="009B0590" w:rsidRPr="002D4E22" w:rsidRDefault="009B0590" w:rsidP="009B05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. marginatus</w:t>
            </w:r>
          </w:p>
        </w:tc>
        <w:tc>
          <w:tcPr>
            <w:tcW w:w="885" w:type="dxa"/>
          </w:tcPr>
          <w:p w14:paraId="6FF3ECF2" w14:textId="06D21D77" w:rsidR="009B0590" w:rsidRPr="002D4E22" w:rsidRDefault="009B0590" w:rsidP="009B05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994</w:t>
            </w:r>
          </w:p>
        </w:tc>
        <w:tc>
          <w:tcPr>
            <w:tcW w:w="2065" w:type="dxa"/>
          </w:tcPr>
          <w:p w14:paraId="7BD5EE21" w14:textId="45C10CE9" w:rsidR="009B0590" w:rsidRPr="002D4E22" w:rsidRDefault="009B0590" w:rsidP="009B05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71%</w:t>
            </w:r>
          </w:p>
        </w:tc>
      </w:tr>
      <w:tr w:rsidR="009B0590" w:rsidRPr="002D4E22" w14:paraId="070286CF" w14:textId="77777777" w:rsidTr="009B0590">
        <w:trPr>
          <w:trHeight w:val="239"/>
          <w:jc w:val="center"/>
        </w:trPr>
        <w:tc>
          <w:tcPr>
            <w:tcW w:w="3244" w:type="dxa"/>
          </w:tcPr>
          <w:p w14:paraId="5952649D" w14:textId="0E0D2D36" w:rsidR="009B0590" w:rsidRPr="002D4E22" w:rsidRDefault="009B0590" w:rsidP="009B05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. daghestanicus</w:t>
            </w:r>
          </w:p>
        </w:tc>
        <w:tc>
          <w:tcPr>
            <w:tcW w:w="885" w:type="dxa"/>
          </w:tcPr>
          <w:p w14:paraId="48EAC549" w14:textId="2A8C169C" w:rsidR="009B0590" w:rsidRPr="002D4E22" w:rsidRDefault="009B0590" w:rsidP="009B05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065" w:type="dxa"/>
          </w:tcPr>
          <w:p w14:paraId="719F4AB9" w14:textId="5B4C15AB" w:rsidR="009B0590" w:rsidRPr="002D4E22" w:rsidRDefault="009B0590" w:rsidP="009B05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1%</w:t>
            </w:r>
          </w:p>
        </w:tc>
      </w:tr>
      <w:tr w:rsidR="009B0590" w:rsidRPr="002D4E22" w14:paraId="240FD593" w14:textId="77777777" w:rsidTr="009B0590">
        <w:trPr>
          <w:trHeight w:val="239"/>
          <w:jc w:val="center"/>
        </w:trPr>
        <w:tc>
          <w:tcPr>
            <w:tcW w:w="3244" w:type="dxa"/>
          </w:tcPr>
          <w:p w14:paraId="5C864B93" w14:textId="0A6F4574" w:rsidR="009B0590" w:rsidRPr="002D4E22" w:rsidRDefault="009B0590" w:rsidP="009B059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. niveus</w:t>
            </w:r>
          </w:p>
        </w:tc>
        <w:tc>
          <w:tcPr>
            <w:tcW w:w="885" w:type="dxa"/>
          </w:tcPr>
          <w:p w14:paraId="270E25B7" w14:textId="69C83048" w:rsidR="009B0590" w:rsidRPr="002D4E22" w:rsidRDefault="009B0590" w:rsidP="009B05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2065" w:type="dxa"/>
          </w:tcPr>
          <w:p w14:paraId="64C992C1" w14:textId="3FF11C63" w:rsidR="009B0590" w:rsidRPr="002D4E22" w:rsidRDefault="009B0590" w:rsidP="009B05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6%</w:t>
            </w:r>
          </w:p>
        </w:tc>
      </w:tr>
      <w:tr w:rsidR="009B0590" w:rsidRPr="002D4E22" w14:paraId="61E90A61" w14:textId="77777777" w:rsidTr="009B0590">
        <w:trPr>
          <w:trHeight w:val="239"/>
          <w:jc w:val="center"/>
        </w:trPr>
        <w:tc>
          <w:tcPr>
            <w:tcW w:w="3244" w:type="dxa"/>
          </w:tcPr>
          <w:p w14:paraId="5D12F56F" w14:textId="6C767ADC" w:rsidR="009B0590" w:rsidRPr="002D4E22" w:rsidRDefault="009B0590" w:rsidP="009B059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. reticulatus</w:t>
            </w:r>
          </w:p>
        </w:tc>
        <w:tc>
          <w:tcPr>
            <w:tcW w:w="885" w:type="dxa"/>
          </w:tcPr>
          <w:p w14:paraId="3B5E7C1D" w14:textId="18543034" w:rsidR="009B0590" w:rsidRPr="002D4E22" w:rsidRDefault="009B0590" w:rsidP="009B05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065" w:type="dxa"/>
          </w:tcPr>
          <w:p w14:paraId="32CC47BE" w14:textId="70C9EC1E" w:rsidR="009B0590" w:rsidRPr="002D4E22" w:rsidRDefault="009B0590" w:rsidP="009B05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1%</w:t>
            </w:r>
          </w:p>
        </w:tc>
      </w:tr>
      <w:tr w:rsidR="009B0590" w:rsidRPr="002D4E22" w14:paraId="110B808A" w14:textId="77777777" w:rsidTr="009B0590">
        <w:trPr>
          <w:trHeight w:val="239"/>
          <w:jc w:val="center"/>
        </w:trPr>
        <w:tc>
          <w:tcPr>
            <w:tcW w:w="3244" w:type="dxa"/>
          </w:tcPr>
          <w:p w14:paraId="534DFC34" w14:textId="632F008B" w:rsidR="009B0590" w:rsidRPr="002D4E22" w:rsidRDefault="009B0590" w:rsidP="009B05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885" w:type="dxa"/>
          </w:tcPr>
          <w:p w14:paraId="71D12B68" w14:textId="6FC76A93" w:rsidR="009B0590" w:rsidRPr="002D4E22" w:rsidRDefault="009B0590" w:rsidP="009B05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02</w:t>
            </w:r>
          </w:p>
        </w:tc>
        <w:tc>
          <w:tcPr>
            <w:tcW w:w="2065" w:type="dxa"/>
          </w:tcPr>
          <w:p w14:paraId="007B30CB" w14:textId="50508A47" w:rsidR="009B0590" w:rsidRPr="002D4E22" w:rsidRDefault="009B0590" w:rsidP="009B05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</w:tbl>
    <w:p w14:paraId="581486E3" w14:textId="77777777" w:rsidR="00AA1A60" w:rsidRPr="002D4E22" w:rsidRDefault="00AA1A60" w:rsidP="00FA126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9B660D9" w14:textId="169D9F6A" w:rsidR="00FA1264" w:rsidRPr="002D4E22" w:rsidRDefault="00FA1264" w:rsidP="00FA126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CB05B55" w14:textId="70CEBEF3" w:rsidR="002D4E22" w:rsidRPr="007D69CC" w:rsidRDefault="002D4E22" w:rsidP="002D4E22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7D69CC">
        <w:rPr>
          <w:rFonts w:asciiTheme="majorBidi" w:hAnsiTheme="majorBidi" w:cstheme="majorBidi"/>
          <w:b/>
          <w:bCs/>
          <w:sz w:val="24"/>
          <w:szCs w:val="24"/>
          <w:lang w:val="en-US"/>
        </w:rPr>
        <w:t>S6 Table. Number</w:t>
      </w:r>
      <w:r w:rsidR="00245174">
        <w:rPr>
          <w:rFonts w:asciiTheme="majorBidi" w:hAnsiTheme="majorBidi" w:cstheme="majorBidi"/>
          <w:b/>
          <w:bCs/>
          <w:sz w:val="24"/>
          <w:szCs w:val="24"/>
          <w:lang w:val="en-US"/>
        </w:rPr>
        <w:t>s</w:t>
      </w:r>
      <w:r w:rsidRPr="007D69CC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and percentage</w:t>
      </w:r>
      <w:r w:rsidR="00245174">
        <w:rPr>
          <w:rFonts w:asciiTheme="majorBidi" w:hAnsiTheme="majorBidi" w:cstheme="majorBidi"/>
          <w:b/>
          <w:bCs/>
          <w:sz w:val="24"/>
          <w:szCs w:val="24"/>
          <w:lang w:val="en-US"/>
        </w:rPr>
        <w:t>s</w:t>
      </w:r>
      <w:r w:rsidRPr="007D69CC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of soft tick bites </w:t>
      </w:r>
      <w:r w:rsidR="00C721DF">
        <w:rPr>
          <w:rFonts w:asciiTheme="majorBidi" w:hAnsiTheme="majorBidi" w:cstheme="majorBidi"/>
          <w:b/>
          <w:bCs/>
          <w:sz w:val="24"/>
          <w:szCs w:val="24"/>
          <w:lang w:val="en-US"/>
        </w:rPr>
        <w:t>o</w:t>
      </w:r>
      <w:r w:rsidRPr="007D69CC">
        <w:rPr>
          <w:rFonts w:asciiTheme="majorBidi" w:hAnsiTheme="majorBidi" w:cstheme="majorBidi"/>
          <w:b/>
          <w:bCs/>
          <w:sz w:val="24"/>
          <w:szCs w:val="24"/>
          <w:lang w:val="en-US"/>
        </w:rPr>
        <w:t>n humans in Türkiye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546"/>
        <w:gridCol w:w="1301"/>
        <w:gridCol w:w="1635"/>
      </w:tblGrid>
      <w:tr w:rsidR="009B0590" w:rsidRPr="002D4E22" w14:paraId="1561186F" w14:textId="77777777" w:rsidTr="009B0590">
        <w:trPr>
          <w:trHeight w:val="334"/>
          <w:jc w:val="center"/>
        </w:trPr>
        <w:tc>
          <w:tcPr>
            <w:tcW w:w="3546" w:type="dxa"/>
            <w:noWrap/>
          </w:tcPr>
          <w:p w14:paraId="15D40E0D" w14:textId="0963F3DA" w:rsidR="009B0590" w:rsidRPr="002D4E22" w:rsidRDefault="009B0590" w:rsidP="009B059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1301" w:type="dxa"/>
            <w:noWrap/>
          </w:tcPr>
          <w:p w14:paraId="032BD1C8" w14:textId="55FB3B6F" w:rsidR="009B0590" w:rsidRPr="002D4E22" w:rsidRDefault="009B0590" w:rsidP="009B05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792473">
              <w:rPr>
                <w:rFonts w:ascii="Times New Roman" w:hAnsi="Times New Roman" w:cs="Times New Roman"/>
                <w:sz w:val="24"/>
                <w:szCs w:val="24"/>
              </w:rPr>
              <w:t>umber</w:t>
            </w:r>
          </w:p>
        </w:tc>
        <w:tc>
          <w:tcPr>
            <w:tcW w:w="1635" w:type="dxa"/>
            <w:noWrap/>
          </w:tcPr>
          <w:p w14:paraId="431B9CF4" w14:textId="2E0C026F" w:rsidR="009B0590" w:rsidRPr="002D4E22" w:rsidRDefault="009B0590" w:rsidP="009B05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Percentage</w:t>
            </w:r>
          </w:p>
        </w:tc>
      </w:tr>
      <w:tr w:rsidR="009B0590" w:rsidRPr="002D4E22" w14:paraId="31CC978F" w14:textId="77777777" w:rsidTr="009B0590">
        <w:trPr>
          <w:trHeight w:val="334"/>
          <w:jc w:val="center"/>
        </w:trPr>
        <w:tc>
          <w:tcPr>
            <w:tcW w:w="3546" w:type="dxa"/>
            <w:noWrap/>
            <w:hideMark/>
          </w:tcPr>
          <w:p w14:paraId="60257030" w14:textId="77777777" w:rsidR="009B0590" w:rsidRPr="002D4E22" w:rsidRDefault="009B0590" w:rsidP="009B05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4E2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nithodoros</w:t>
            </w: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 xml:space="preserve"> spp.</w:t>
            </w:r>
          </w:p>
        </w:tc>
        <w:tc>
          <w:tcPr>
            <w:tcW w:w="1301" w:type="dxa"/>
            <w:noWrap/>
            <w:hideMark/>
          </w:tcPr>
          <w:p w14:paraId="174DBD61" w14:textId="77777777" w:rsidR="009B0590" w:rsidRPr="002D4E22" w:rsidRDefault="009B0590" w:rsidP="009B05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35" w:type="dxa"/>
            <w:noWrap/>
            <w:hideMark/>
          </w:tcPr>
          <w:p w14:paraId="1C66E0D9" w14:textId="77777777" w:rsidR="009B0590" w:rsidRPr="002D4E22" w:rsidRDefault="009B0590" w:rsidP="009B05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3%</w:t>
            </w:r>
          </w:p>
        </w:tc>
      </w:tr>
      <w:tr w:rsidR="009B0590" w:rsidRPr="002D4E22" w14:paraId="70BC0680" w14:textId="77777777" w:rsidTr="009B0590">
        <w:trPr>
          <w:trHeight w:val="334"/>
          <w:jc w:val="center"/>
        </w:trPr>
        <w:tc>
          <w:tcPr>
            <w:tcW w:w="3546" w:type="dxa"/>
            <w:noWrap/>
            <w:hideMark/>
          </w:tcPr>
          <w:p w14:paraId="10DF21AB" w14:textId="77777777" w:rsidR="009B0590" w:rsidRPr="002D4E22" w:rsidRDefault="009B0590" w:rsidP="009B059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. lahorensis</w:t>
            </w:r>
          </w:p>
        </w:tc>
        <w:tc>
          <w:tcPr>
            <w:tcW w:w="1301" w:type="dxa"/>
            <w:noWrap/>
            <w:hideMark/>
          </w:tcPr>
          <w:p w14:paraId="5B1B52FE" w14:textId="77777777" w:rsidR="009B0590" w:rsidRPr="002D4E22" w:rsidRDefault="009B0590" w:rsidP="009B05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35" w:type="dxa"/>
            <w:noWrap/>
            <w:hideMark/>
          </w:tcPr>
          <w:p w14:paraId="424BCB1E" w14:textId="77777777" w:rsidR="009B0590" w:rsidRPr="002D4E22" w:rsidRDefault="009B0590" w:rsidP="009B05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3%</w:t>
            </w:r>
          </w:p>
        </w:tc>
      </w:tr>
      <w:tr w:rsidR="009B0590" w:rsidRPr="002D4E22" w14:paraId="71121BFF" w14:textId="77777777" w:rsidTr="009B0590">
        <w:trPr>
          <w:trHeight w:val="334"/>
          <w:jc w:val="center"/>
        </w:trPr>
        <w:tc>
          <w:tcPr>
            <w:tcW w:w="3546" w:type="dxa"/>
            <w:noWrap/>
            <w:hideMark/>
          </w:tcPr>
          <w:p w14:paraId="78525D13" w14:textId="77777777" w:rsidR="009B0590" w:rsidRPr="002D4E22" w:rsidRDefault="009B0590" w:rsidP="009B05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gas</w:t>
            </w: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 xml:space="preserve"> spp.</w:t>
            </w:r>
          </w:p>
        </w:tc>
        <w:tc>
          <w:tcPr>
            <w:tcW w:w="1301" w:type="dxa"/>
            <w:noWrap/>
            <w:hideMark/>
          </w:tcPr>
          <w:p w14:paraId="0AC9966B" w14:textId="77777777" w:rsidR="009B0590" w:rsidRPr="002D4E22" w:rsidRDefault="009B0590" w:rsidP="009B05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635" w:type="dxa"/>
            <w:noWrap/>
            <w:hideMark/>
          </w:tcPr>
          <w:p w14:paraId="729C4BBA" w14:textId="77777777" w:rsidR="009B0590" w:rsidRPr="002D4E22" w:rsidRDefault="009B0590" w:rsidP="009B05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47%</w:t>
            </w:r>
          </w:p>
        </w:tc>
      </w:tr>
      <w:tr w:rsidR="009B0590" w:rsidRPr="002D4E22" w14:paraId="05E101FE" w14:textId="77777777" w:rsidTr="009B0590">
        <w:trPr>
          <w:trHeight w:val="334"/>
          <w:jc w:val="center"/>
        </w:trPr>
        <w:tc>
          <w:tcPr>
            <w:tcW w:w="3546" w:type="dxa"/>
            <w:noWrap/>
            <w:hideMark/>
          </w:tcPr>
          <w:p w14:paraId="5EC90889" w14:textId="77777777" w:rsidR="009B0590" w:rsidRPr="002D4E22" w:rsidRDefault="009B0590" w:rsidP="009B059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gas persicus</w:t>
            </w:r>
          </w:p>
        </w:tc>
        <w:tc>
          <w:tcPr>
            <w:tcW w:w="1301" w:type="dxa"/>
            <w:noWrap/>
            <w:hideMark/>
          </w:tcPr>
          <w:p w14:paraId="61595632" w14:textId="77777777" w:rsidR="009B0590" w:rsidRPr="002D4E22" w:rsidRDefault="009B0590" w:rsidP="009B05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635" w:type="dxa"/>
            <w:noWrap/>
            <w:hideMark/>
          </w:tcPr>
          <w:p w14:paraId="3B4CA19E" w14:textId="77777777" w:rsidR="009B0590" w:rsidRPr="002D4E22" w:rsidRDefault="009B0590" w:rsidP="009B05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38%</w:t>
            </w:r>
          </w:p>
        </w:tc>
      </w:tr>
      <w:tr w:rsidR="009B0590" w:rsidRPr="002D4E22" w14:paraId="0D04126F" w14:textId="77777777" w:rsidTr="009B0590">
        <w:trPr>
          <w:trHeight w:val="334"/>
          <w:jc w:val="center"/>
        </w:trPr>
        <w:tc>
          <w:tcPr>
            <w:tcW w:w="3546" w:type="dxa"/>
            <w:noWrap/>
            <w:hideMark/>
          </w:tcPr>
          <w:p w14:paraId="24162DB7" w14:textId="77777777" w:rsidR="009B0590" w:rsidRPr="002D4E22" w:rsidRDefault="009B0590" w:rsidP="009B059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gas reflexus</w:t>
            </w:r>
          </w:p>
        </w:tc>
        <w:tc>
          <w:tcPr>
            <w:tcW w:w="1301" w:type="dxa"/>
            <w:noWrap/>
            <w:hideMark/>
          </w:tcPr>
          <w:p w14:paraId="01E4810D" w14:textId="77777777" w:rsidR="009B0590" w:rsidRPr="002D4E22" w:rsidRDefault="009B0590" w:rsidP="009B05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35" w:type="dxa"/>
            <w:noWrap/>
            <w:hideMark/>
          </w:tcPr>
          <w:p w14:paraId="363792B6" w14:textId="77777777" w:rsidR="009B0590" w:rsidRPr="002D4E22" w:rsidRDefault="009B0590" w:rsidP="009B05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5%</w:t>
            </w:r>
          </w:p>
        </w:tc>
      </w:tr>
      <w:tr w:rsidR="009B0590" w:rsidRPr="002D4E22" w14:paraId="71FDE6EA" w14:textId="77777777" w:rsidTr="009B0590">
        <w:trPr>
          <w:trHeight w:val="334"/>
          <w:jc w:val="center"/>
        </w:trPr>
        <w:tc>
          <w:tcPr>
            <w:tcW w:w="3546" w:type="dxa"/>
            <w:noWrap/>
            <w:hideMark/>
          </w:tcPr>
          <w:p w14:paraId="7043ED49" w14:textId="7AB55DF7" w:rsidR="009B0590" w:rsidRPr="002D4E22" w:rsidRDefault="009B0590" w:rsidP="009B059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tobius megnini</w:t>
            </w:r>
          </w:p>
        </w:tc>
        <w:tc>
          <w:tcPr>
            <w:tcW w:w="1301" w:type="dxa"/>
            <w:noWrap/>
            <w:hideMark/>
          </w:tcPr>
          <w:p w14:paraId="78F2F5DD" w14:textId="77777777" w:rsidR="009B0590" w:rsidRPr="002D4E22" w:rsidRDefault="009B0590" w:rsidP="009B05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35" w:type="dxa"/>
            <w:noWrap/>
            <w:hideMark/>
          </w:tcPr>
          <w:p w14:paraId="1BCF124D" w14:textId="77777777" w:rsidR="009B0590" w:rsidRPr="002D4E22" w:rsidRDefault="009B0590" w:rsidP="009B05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3%</w:t>
            </w:r>
          </w:p>
        </w:tc>
      </w:tr>
      <w:tr w:rsidR="009B0590" w:rsidRPr="002D4E22" w14:paraId="78119357" w14:textId="77777777" w:rsidTr="009B0590">
        <w:trPr>
          <w:trHeight w:val="334"/>
          <w:jc w:val="center"/>
        </w:trPr>
        <w:tc>
          <w:tcPr>
            <w:tcW w:w="3546" w:type="dxa"/>
            <w:noWrap/>
            <w:hideMark/>
          </w:tcPr>
          <w:p w14:paraId="3490A222" w14:textId="300B4D01" w:rsidR="009B0590" w:rsidRPr="002D4E22" w:rsidRDefault="009B0590" w:rsidP="009B05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301" w:type="dxa"/>
            <w:noWrap/>
            <w:hideMark/>
          </w:tcPr>
          <w:p w14:paraId="2BA8C766" w14:textId="77777777" w:rsidR="009B0590" w:rsidRPr="002D4E22" w:rsidRDefault="009B0590" w:rsidP="009B05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0</w:t>
            </w:r>
          </w:p>
        </w:tc>
        <w:tc>
          <w:tcPr>
            <w:tcW w:w="1635" w:type="dxa"/>
            <w:noWrap/>
            <w:hideMark/>
          </w:tcPr>
          <w:p w14:paraId="04F64DC1" w14:textId="77777777" w:rsidR="009B0590" w:rsidRPr="002D4E22" w:rsidRDefault="009B0590" w:rsidP="009B05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E22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</w:tbl>
    <w:p w14:paraId="776B7919" w14:textId="6CF734E1" w:rsidR="00FA1264" w:rsidRPr="002D4E22" w:rsidRDefault="00FA1264" w:rsidP="00FA126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B8AD6C5" w14:textId="77777777" w:rsidR="00FA1264" w:rsidRPr="002D4E22" w:rsidRDefault="00FA1264" w:rsidP="00FA126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21BA80F" w14:textId="77777777" w:rsidR="00FA1264" w:rsidRPr="002D4E22" w:rsidRDefault="00FA1264" w:rsidP="00FA126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058DF83" w14:textId="72B2EE78" w:rsidR="00664C7E" w:rsidRPr="002D4E22" w:rsidRDefault="00664C7E" w:rsidP="00FA126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634BCB6" w14:textId="77777777" w:rsidR="00FA1264" w:rsidRPr="002D4E22" w:rsidRDefault="00FA1264" w:rsidP="00FA126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0671E1B" w14:textId="01F6EA7E" w:rsidR="00FA1264" w:rsidRPr="002D4E22" w:rsidRDefault="00FA1264" w:rsidP="00FA1264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FA1264" w:rsidRPr="002D4E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5A84AE2"/>
    <w:multiLevelType w:val="hybridMultilevel"/>
    <w:tmpl w:val="E9E20D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924618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A75"/>
    <w:rsid w:val="000237C7"/>
    <w:rsid w:val="00151487"/>
    <w:rsid w:val="00174313"/>
    <w:rsid w:val="00245174"/>
    <w:rsid w:val="002624E7"/>
    <w:rsid w:val="002D4E22"/>
    <w:rsid w:val="00361300"/>
    <w:rsid w:val="00597457"/>
    <w:rsid w:val="00664C7E"/>
    <w:rsid w:val="00792473"/>
    <w:rsid w:val="00825A75"/>
    <w:rsid w:val="009307DA"/>
    <w:rsid w:val="009B0590"/>
    <w:rsid w:val="00A42986"/>
    <w:rsid w:val="00A573A3"/>
    <w:rsid w:val="00AA02E5"/>
    <w:rsid w:val="00AA1A60"/>
    <w:rsid w:val="00AD5B22"/>
    <w:rsid w:val="00BB37CE"/>
    <w:rsid w:val="00C721DF"/>
    <w:rsid w:val="00D4725B"/>
    <w:rsid w:val="00D838E1"/>
    <w:rsid w:val="00F779C3"/>
    <w:rsid w:val="00FA1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C67CFA7"/>
  <w15:chartTrackingRefBased/>
  <w15:docId w15:val="{DAC65573-0AFF-4741-B7D4-CCCC448365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37CE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5A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5A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5A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5A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5A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5A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5A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5A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5A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5A75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5A7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5A75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5A75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5A75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5A75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5A75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5A75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5A75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825A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5A75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5A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25A75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825A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25A75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825A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25A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5A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5A75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825A7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A12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2624E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782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8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5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4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06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0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3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62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3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9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06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6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3</Pages>
  <Words>303</Words>
  <Characters>172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ar zarrabi</dc:creator>
  <cp:keywords/>
  <dc:description/>
  <cp:lastModifiedBy>FATIHAN PINARLIK</cp:lastModifiedBy>
  <cp:revision>15</cp:revision>
  <dcterms:created xsi:type="dcterms:W3CDTF">2024-11-30T09:12:00Z</dcterms:created>
  <dcterms:modified xsi:type="dcterms:W3CDTF">2025-03-28T1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e6fde5d5b51f3503ea0ac296a9cf26ea70a0ae90b0c4682f0da237ecb209519</vt:lpwstr>
  </property>
</Properties>
</file>